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CF893" w14:textId="77777777" w:rsidR="00D570A1" w:rsidRPr="00F86CFC" w:rsidRDefault="00D570A1" w:rsidP="00D570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AFB79F6" w14:textId="2A1C9FF0" w:rsidR="00D570A1" w:rsidRPr="00F86CFC" w:rsidRDefault="00D570A1" w:rsidP="00D570A1">
      <w:pPr>
        <w:rPr>
          <w:rFonts w:ascii="Times New Roman" w:hAnsi="Times New Roman" w:cs="Times New Roman"/>
          <w:color w:val="000000" w:themeColor="text1"/>
        </w:rPr>
      </w:pP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Supplemental </w:t>
      </w:r>
      <w:r w:rsidRPr="00F86CFC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proofErr w:type="gramStart"/>
      <w:r w:rsidRPr="00F86CFC">
        <w:rPr>
          <w:rFonts w:ascii="Times New Roman" w:hAnsi="Times New Roman" w:cs="Times New Roman"/>
          <w:b/>
          <w:bCs/>
          <w:color w:val="000000" w:themeColor="text1"/>
        </w:rPr>
        <w:t>A</w:t>
      </w:r>
      <w:proofErr w:type="gramEnd"/>
      <w:r w:rsidRPr="00F86CFC">
        <w:rPr>
          <w:rFonts w:ascii="Times New Roman" w:hAnsi="Times New Roman" w:cs="Times New Roman"/>
          <w:color w:val="000000" w:themeColor="text1"/>
        </w:rPr>
        <w:t xml:space="preserve"> Cognitive Measures and Factor Loadings Corresponding to Specific Cognitive Domain</w:t>
      </w:r>
    </w:p>
    <w:p w14:paraId="2C82B619" w14:textId="77777777" w:rsidR="00D570A1" w:rsidRPr="00F86CFC" w:rsidRDefault="00D570A1" w:rsidP="00D570A1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5"/>
        <w:gridCol w:w="4461"/>
        <w:gridCol w:w="1894"/>
      </w:tblGrid>
      <w:tr w:rsidR="00F86CFC" w:rsidRPr="00F86CFC" w14:paraId="0E5B45AE" w14:textId="77777777" w:rsidTr="0080164C"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</w:tcPr>
          <w:p w14:paraId="2D90ADDB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gnitive domains</w:t>
            </w:r>
          </w:p>
        </w:tc>
        <w:tc>
          <w:tcPr>
            <w:tcW w:w="2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A7D0F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Test Scales</w:t>
            </w:r>
          </w:p>
        </w:tc>
        <w:tc>
          <w:tcPr>
            <w:tcW w:w="10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C5B66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Factor Loadings</w:t>
            </w:r>
          </w:p>
        </w:tc>
      </w:tr>
      <w:tr w:rsidR="00F86CFC" w:rsidRPr="00F86CFC" w14:paraId="1AE85813" w14:textId="77777777" w:rsidTr="0080164C">
        <w:tc>
          <w:tcPr>
            <w:tcW w:w="1477" w:type="pct"/>
            <w:tcBorders>
              <w:top w:val="single" w:sz="4" w:space="0" w:color="auto"/>
            </w:tcBorders>
          </w:tcPr>
          <w:p w14:paraId="5E8CCDB8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rbal Memory</w:t>
            </w:r>
          </w:p>
        </w:tc>
        <w:tc>
          <w:tcPr>
            <w:tcW w:w="2473" w:type="pct"/>
            <w:tcBorders>
              <w:top w:val="single" w:sz="4" w:space="0" w:color="auto"/>
            </w:tcBorders>
          </w:tcPr>
          <w:p w14:paraId="5ABCFDCF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mmediate Recall of the CVLT-2</w:t>
            </w:r>
          </w:p>
          <w:p w14:paraId="1F61D29B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lay Recall of the CVLT-2</w:t>
            </w:r>
          </w:p>
          <w:p w14:paraId="06D94713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cognition 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’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of the CVLT-2</w:t>
            </w:r>
          </w:p>
        </w:tc>
        <w:tc>
          <w:tcPr>
            <w:tcW w:w="1050" w:type="pct"/>
            <w:tcBorders>
              <w:top w:val="single" w:sz="4" w:space="0" w:color="auto"/>
            </w:tcBorders>
            <w:vAlign w:val="center"/>
          </w:tcPr>
          <w:p w14:paraId="5888514F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786</w:t>
            </w:r>
          </w:p>
          <w:p w14:paraId="00A4206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758</w:t>
            </w:r>
          </w:p>
          <w:p w14:paraId="337B43E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01</w:t>
            </w:r>
          </w:p>
        </w:tc>
      </w:tr>
      <w:tr w:rsidR="00F86CFC" w:rsidRPr="00F86CFC" w14:paraId="3414B906" w14:textId="77777777" w:rsidTr="0080164C">
        <w:tc>
          <w:tcPr>
            <w:tcW w:w="1477" w:type="pct"/>
          </w:tcPr>
          <w:p w14:paraId="5E879280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isual Memory</w:t>
            </w:r>
          </w:p>
        </w:tc>
        <w:tc>
          <w:tcPr>
            <w:tcW w:w="2473" w:type="pct"/>
          </w:tcPr>
          <w:p w14:paraId="120C2689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Immediate Recall of the BVMT-R</w:t>
            </w:r>
          </w:p>
          <w:p w14:paraId="772F1275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lay Recall of the BVMT-R</w:t>
            </w:r>
          </w:p>
          <w:p w14:paraId="63E417A6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cognition 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’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of the BVMT-R</w:t>
            </w:r>
          </w:p>
          <w:p w14:paraId="406C32F7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sition Discrimination of the VOSP</w:t>
            </w:r>
          </w:p>
        </w:tc>
        <w:tc>
          <w:tcPr>
            <w:tcW w:w="1050" w:type="pct"/>
            <w:vAlign w:val="center"/>
          </w:tcPr>
          <w:p w14:paraId="11EC0AA5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591</w:t>
            </w:r>
          </w:p>
          <w:p w14:paraId="27611869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31</w:t>
            </w:r>
          </w:p>
          <w:p w14:paraId="52F23E06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48</w:t>
            </w:r>
          </w:p>
          <w:p w14:paraId="324249C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03</w:t>
            </w:r>
          </w:p>
        </w:tc>
      </w:tr>
      <w:tr w:rsidR="00F86CFC" w:rsidRPr="00F86CFC" w14:paraId="108184F5" w14:textId="77777777" w:rsidTr="0080164C">
        <w:tc>
          <w:tcPr>
            <w:tcW w:w="1477" w:type="pct"/>
          </w:tcPr>
          <w:p w14:paraId="1A0AE656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nstruction</w:t>
            </w:r>
          </w:p>
        </w:tc>
        <w:tc>
          <w:tcPr>
            <w:tcW w:w="2473" w:type="pct"/>
          </w:tcPr>
          <w:p w14:paraId="2F332BD6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nton 3-D Construction Praxis Test</w:t>
            </w:r>
          </w:p>
        </w:tc>
        <w:tc>
          <w:tcPr>
            <w:tcW w:w="1050" w:type="pct"/>
            <w:vAlign w:val="center"/>
          </w:tcPr>
          <w:p w14:paraId="59258C3A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74</w:t>
            </w:r>
          </w:p>
        </w:tc>
      </w:tr>
      <w:tr w:rsidR="00F86CFC" w:rsidRPr="00F86CFC" w14:paraId="25C609E4" w14:textId="77777777" w:rsidTr="0080164C">
        <w:tc>
          <w:tcPr>
            <w:tcW w:w="1477" w:type="pct"/>
          </w:tcPr>
          <w:p w14:paraId="53D67675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sychomotor</w:t>
            </w:r>
          </w:p>
        </w:tc>
        <w:tc>
          <w:tcPr>
            <w:tcW w:w="2473" w:type="pct"/>
          </w:tcPr>
          <w:p w14:paraId="658B3CF8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minant hand (right) of the PPT</w:t>
            </w:r>
          </w:p>
          <w:p w14:paraId="29AEE776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n-dominant hand (left) of the PPT</w:t>
            </w:r>
          </w:p>
          <w:p w14:paraId="35F26CE4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umber Location of the VOSP</w:t>
            </w:r>
          </w:p>
        </w:tc>
        <w:tc>
          <w:tcPr>
            <w:tcW w:w="1050" w:type="pct"/>
            <w:vAlign w:val="center"/>
          </w:tcPr>
          <w:p w14:paraId="30482432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30</w:t>
            </w:r>
          </w:p>
          <w:p w14:paraId="5AA162EF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785</w:t>
            </w:r>
          </w:p>
          <w:p w14:paraId="7C5D63AE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531</w:t>
            </w:r>
          </w:p>
        </w:tc>
      </w:tr>
      <w:tr w:rsidR="00F86CFC" w:rsidRPr="00F86CFC" w14:paraId="12B07882" w14:textId="77777777" w:rsidTr="0080164C">
        <w:tc>
          <w:tcPr>
            <w:tcW w:w="1477" w:type="pct"/>
          </w:tcPr>
          <w:p w14:paraId="39763716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isual Executive</w:t>
            </w:r>
          </w:p>
        </w:tc>
        <w:tc>
          <w:tcPr>
            <w:tcW w:w="2473" w:type="pct"/>
          </w:tcPr>
          <w:p w14:paraId="072C16DF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illed Dot of the DFT</w:t>
            </w:r>
          </w:p>
          <w:p w14:paraId="41760E40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mpty Dot of the DFT</w:t>
            </w:r>
          </w:p>
          <w:p w14:paraId="690D91A7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witch Trial of the DFT</w:t>
            </w:r>
          </w:p>
        </w:tc>
        <w:tc>
          <w:tcPr>
            <w:tcW w:w="1050" w:type="pct"/>
            <w:vAlign w:val="center"/>
          </w:tcPr>
          <w:p w14:paraId="48999CCB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27</w:t>
            </w:r>
          </w:p>
          <w:p w14:paraId="4820EB8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06</w:t>
            </w:r>
          </w:p>
          <w:p w14:paraId="31F803A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45</w:t>
            </w:r>
          </w:p>
        </w:tc>
      </w:tr>
      <w:tr w:rsidR="00F86CFC" w:rsidRPr="00F86CFC" w14:paraId="7B48A83C" w14:textId="77777777" w:rsidTr="0080164C">
        <w:tc>
          <w:tcPr>
            <w:tcW w:w="1477" w:type="pct"/>
          </w:tcPr>
          <w:p w14:paraId="170BC31C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rd Processing Speed</w:t>
            </w:r>
          </w:p>
        </w:tc>
        <w:tc>
          <w:tcPr>
            <w:tcW w:w="2473" w:type="pct"/>
          </w:tcPr>
          <w:p w14:paraId="3948BF45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Word</w:t>
            </w: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congruent trial of the Stroop Test</w:t>
            </w:r>
          </w:p>
          <w:p w14:paraId="36DE9973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Word neutral trial of the Stroop Test</w:t>
            </w:r>
          </w:p>
          <w:p w14:paraId="14B1B363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W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rd incongruent trial of the Stroop Test</w:t>
            </w:r>
          </w:p>
        </w:tc>
        <w:tc>
          <w:tcPr>
            <w:tcW w:w="1050" w:type="pct"/>
            <w:vAlign w:val="center"/>
          </w:tcPr>
          <w:p w14:paraId="003B91F2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33</w:t>
            </w:r>
          </w:p>
          <w:p w14:paraId="085A8E24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75</w:t>
            </w:r>
          </w:p>
          <w:p w14:paraId="150BA86A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66</w:t>
            </w:r>
          </w:p>
        </w:tc>
      </w:tr>
      <w:tr w:rsidR="00F86CFC" w:rsidRPr="00F86CFC" w14:paraId="621B0E59" w14:textId="77777777" w:rsidTr="0080164C">
        <w:tc>
          <w:tcPr>
            <w:tcW w:w="1477" w:type="pct"/>
            <w:tcBorders>
              <w:bottom w:val="single" w:sz="4" w:space="0" w:color="auto"/>
            </w:tcBorders>
          </w:tcPr>
          <w:p w14:paraId="2D6B1087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lor Processing Speed</w:t>
            </w:r>
          </w:p>
        </w:tc>
        <w:tc>
          <w:tcPr>
            <w:tcW w:w="2473" w:type="pct"/>
            <w:tcBorders>
              <w:bottom w:val="single" w:sz="4" w:space="0" w:color="auto"/>
            </w:tcBorders>
          </w:tcPr>
          <w:p w14:paraId="7F65DD89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Trial 1 of the </w:t>
            </w: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lor Trail Test</w:t>
            </w:r>
          </w:p>
          <w:p w14:paraId="01F0D074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rial 2 of the Color Trail Test</w:t>
            </w:r>
          </w:p>
          <w:p w14:paraId="0E79930A" w14:textId="0D9C0719" w:rsidR="00D570A1" w:rsidRPr="00F86CFC" w:rsidRDefault="0080164C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lor</w:t>
            </w:r>
            <w:r w:rsidR="00D570A1" w:rsidRPr="00F86CFC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="00D570A1" w:rsidRPr="00F86CFC">
              <w:rPr>
                <w:rFonts w:ascii="Times New Roman" w:hAnsi="Times New Roman" w:cs="Times New Roman"/>
                <w:color w:val="000000" w:themeColor="text1"/>
              </w:rPr>
              <w:t>congruent trial of the Stroop Test</w:t>
            </w:r>
          </w:p>
          <w:p w14:paraId="690A9025" w14:textId="3D8B6645" w:rsidR="00D570A1" w:rsidRPr="00F86CFC" w:rsidRDefault="0080164C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lor</w:t>
            </w:r>
            <w:r w:rsidR="00D570A1" w:rsidRPr="00F86CFC">
              <w:rPr>
                <w:rFonts w:ascii="Times New Roman" w:hAnsi="Times New Roman" w:cs="Times New Roman"/>
                <w:color w:val="000000" w:themeColor="text1"/>
              </w:rPr>
              <w:t xml:space="preserve"> neutral trial of the Stroop Test</w:t>
            </w:r>
          </w:p>
          <w:p w14:paraId="5548BE0C" w14:textId="48E6C5E6" w:rsidR="00D570A1" w:rsidRPr="00F86CFC" w:rsidRDefault="0080164C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lor</w:t>
            </w:r>
            <w:r w:rsidR="00D570A1" w:rsidRPr="00F86CFC">
              <w:rPr>
                <w:rFonts w:ascii="Times New Roman" w:hAnsi="Times New Roman" w:cs="Times New Roman"/>
                <w:color w:val="000000" w:themeColor="text1"/>
              </w:rPr>
              <w:t xml:space="preserve"> incongruent trial of the Stroop Test</w:t>
            </w:r>
          </w:p>
        </w:tc>
        <w:tc>
          <w:tcPr>
            <w:tcW w:w="1050" w:type="pct"/>
            <w:tcBorders>
              <w:bottom w:val="single" w:sz="4" w:space="0" w:color="auto"/>
            </w:tcBorders>
            <w:vAlign w:val="center"/>
          </w:tcPr>
          <w:p w14:paraId="62AFADB2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80</w:t>
            </w:r>
          </w:p>
          <w:p w14:paraId="08A76F9E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653</w:t>
            </w:r>
          </w:p>
          <w:p w14:paraId="1A71ADBC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708</w:t>
            </w:r>
          </w:p>
          <w:p w14:paraId="1622B4A8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727</w:t>
            </w:r>
          </w:p>
          <w:p w14:paraId="4C793CB7" w14:textId="77777777" w:rsidR="00D570A1" w:rsidRPr="00F86CFC" w:rsidRDefault="00D570A1" w:rsidP="0080164C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26</w:t>
            </w:r>
          </w:p>
        </w:tc>
      </w:tr>
      <w:tr w:rsidR="00D570A1" w:rsidRPr="00F86CFC" w14:paraId="4A368D0D" w14:textId="77777777" w:rsidTr="0080164C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43024C51" w14:textId="77777777" w:rsidR="00D570A1" w:rsidRPr="00F86CFC" w:rsidRDefault="00D570A1" w:rsidP="0080164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he factor loadings for cognitive measures were derived from Varimax rotation by using principal component analysis of the T scores of all measures on 94 participants. BVMT-R=Brief Visual Memory Test-Revised; CVLT-2=California Verbal Learning Test, 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n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ed.; d’=discriminability; DFT=Design Fluency Test; PPT=Purdue Pegboard Test; VOSP=Visual Object and Space Perception Battery.</w:t>
            </w:r>
          </w:p>
        </w:tc>
      </w:tr>
    </w:tbl>
    <w:p w14:paraId="29CE0C75" w14:textId="77777777" w:rsidR="00D570A1" w:rsidRPr="00F86CFC" w:rsidRDefault="00D570A1" w:rsidP="00D570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0C0AB16" w14:textId="77777777" w:rsidR="00D570A1" w:rsidRPr="00F86CFC" w:rsidRDefault="00D570A1" w:rsidP="00D570A1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1CDAFB5" w14:textId="7F562DEE" w:rsidR="00D570A1" w:rsidRPr="00F86CFC" w:rsidRDefault="00D570A1" w:rsidP="005052CB">
      <w:pPr>
        <w:rPr>
          <w:rFonts w:ascii="Times New Roman" w:hAnsi="Times New Roman" w:cs="Times New Roman"/>
          <w:b/>
          <w:bCs/>
          <w:color w:val="000000" w:themeColor="text1"/>
        </w:rPr>
        <w:sectPr w:rsidR="00D570A1" w:rsidRPr="00F86CFC" w:rsidSect="00D570A1"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2FC4C63F" w14:textId="39F77AD0" w:rsidR="00922229" w:rsidRPr="00F86CFC" w:rsidRDefault="00922229" w:rsidP="009222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86CF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="00F37C85" w:rsidRPr="00F86CFC">
        <w:rPr>
          <w:rFonts w:ascii="Times New Roman" w:hAnsi="Times New Roman" w:cs="Times New Roman"/>
          <w:b/>
          <w:bCs/>
          <w:color w:val="000000" w:themeColor="text1"/>
        </w:rPr>
        <w:t>al</w:t>
      </w: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86CFC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B03511" w:rsidRPr="00F86CFC">
        <w:rPr>
          <w:rFonts w:ascii="Times New Roman" w:hAnsi="Times New Roman" w:cs="Times New Roman"/>
          <w:b/>
          <w:bCs/>
          <w:color w:val="000000" w:themeColor="text1"/>
        </w:rPr>
        <w:t>B</w:t>
      </w:r>
      <w:r w:rsidR="00B03511" w:rsidRPr="00F86CFC">
        <w:rPr>
          <w:rFonts w:ascii="Times New Roman" w:hAnsi="Times New Roman" w:cs="Times New Roman"/>
          <w:color w:val="000000" w:themeColor="text1"/>
        </w:rPr>
        <w:t xml:space="preserve"> </w:t>
      </w:r>
      <w:r w:rsidRPr="00F86CFC">
        <w:rPr>
          <w:rFonts w:ascii="Times New Roman" w:hAnsi="Times New Roman" w:cs="Times New Roman"/>
          <w:color w:val="000000" w:themeColor="text1"/>
        </w:rPr>
        <w:t xml:space="preserve">Frequency Distributions of Leukoaraiosis and Infarct </w:t>
      </w:r>
      <w:r w:rsidR="00B03511" w:rsidRPr="00F86CFC">
        <w:rPr>
          <w:rFonts w:ascii="Times New Roman" w:hAnsi="Times New Roman" w:cs="Times New Roman"/>
          <w:color w:val="000000" w:themeColor="text1"/>
        </w:rPr>
        <w:t>Severity</w:t>
      </w:r>
      <w:r w:rsidR="00BA0E03" w:rsidRPr="00F86CFC">
        <w:rPr>
          <w:rFonts w:ascii="Times New Roman" w:hAnsi="Times New Roman" w:cs="Times New Roman"/>
          <w:color w:val="000000" w:themeColor="text1"/>
        </w:rPr>
        <w:t xml:space="preserve"> among the control, left ICA and right ICA group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324"/>
        <w:gridCol w:w="1396"/>
        <w:gridCol w:w="329"/>
        <w:gridCol w:w="1432"/>
        <w:gridCol w:w="329"/>
        <w:gridCol w:w="1452"/>
        <w:gridCol w:w="332"/>
        <w:gridCol w:w="324"/>
        <w:gridCol w:w="1390"/>
        <w:gridCol w:w="324"/>
        <w:gridCol w:w="1430"/>
        <w:gridCol w:w="324"/>
        <w:gridCol w:w="1446"/>
        <w:gridCol w:w="318"/>
      </w:tblGrid>
      <w:tr w:rsidR="00F86CFC" w:rsidRPr="00F86CFC" w14:paraId="4927C94C" w14:textId="77777777" w:rsidTr="007D2527">
        <w:tc>
          <w:tcPr>
            <w:tcW w:w="1006" w:type="pct"/>
            <w:tcBorders>
              <w:top w:val="single" w:sz="4" w:space="0" w:color="auto"/>
            </w:tcBorders>
          </w:tcPr>
          <w:p w14:paraId="2AF6216D" w14:textId="77777777" w:rsidR="0034611D" w:rsidRPr="00F86CFC" w:rsidRDefault="0034611D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3F6D1176" w14:textId="77777777" w:rsidR="0034611D" w:rsidRPr="00F86CFC" w:rsidRDefault="0034611D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gridSpan w:val="6"/>
            <w:tcBorders>
              <w:top w:val="single" w:sz="4" w:space="0" w:color="auto"/>
            </w:tcBorders>
          </w:tcPr>
          <w:p w14:paraId="5643C4EA" w14:textId="2C18F486" w:rsidR="0034611D" w:rsidRPr="00F86CFC" w:rsidRDefault="0034611D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L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ft 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cerebral hemisphere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00E6382D" w14:textId="77777777" w:rsidR="0034611D" w:rsidRPr="00F86CFC" w:rsidRDefault="0034611D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74" w:type="pct"/>
            <w:gridSpan w:val="6"/>
            <w:tcBorders>
              <w:top w:val="single" w:sz="4" w:space="0" w:color="auto"/>
            </w:tcBorders>
          </w:tcPr>
          <w:p w14:paraId="1B05D0CB" w14:textId="546975BF" w:rsidR="0034611D" w:rsidRPr="00F86CFC" w:rsidRDefault="0034611D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ight 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cerebral hemisphere</w:t>
            </w:r>
          </w:p>
        </w:tc>
      </w:tr>
      <w:tr w:rsidR="00F86CFC" w:rsidRPr="00F86CFC" w14:paraId="4F27F9F1" w14:textId="77777777" w:rsidTr="007D2527">
        <w:tc>
          <w:tcPr>
            <w:tcW w:w="1006" w:type="pct"/>
          </w:tcPr>
          <w:p w14:paraId="16624DE1" w14:textId="77777777" w:rsidR="00F74B49" w:rsidRPr="00F86CFC" w:rsidRDefault="00F74B49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G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roup</w:t>
            </w:r>
          </w:p>
        </w:tc>
        <w:tc>
          <w:tcPr>
            <w:tcW w:w="116" w:type="pct"/>
          </w:tcPr>
          <w:p w14:paraId="545263B0" w14:textId="77777777" w:rsidR="00F74B49" w:rsidRPr="00F86CFC" w:rsidRDefault="00F74B49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7C7448E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329DF1D3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7052F767" w14:textId="77F4229D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1F1143" w:rsidRPr="00F86CFC">
              <w:rPr>
                <w:rFonts w:ascii="Times New Roman" w:hAnsi="Times New Roman" w:cs="Times New Roman"/>
                <w:color w:val="000000" w:themeColor="text1"/>
              </w:rPr>
              <w:t>eft</w:t>
            </w:r>
            <w:r w:rsidR="00BA0E03" w:rsidRPr="00F86CFC">
              <w:rPr>
                <w:rFonts w:ascii="Times New Roman" w:hAnsi="Times New Roman" w:cs="Times New Roman"/>
                <w:color w:val="000000" w:themeColor="text1"/>
              </w:rPr>
              <w:t xml:space="preserve"> ICA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39EA1CC2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55E1F82" w14:textId="7D168622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1F1143" w:rsidRPr="00F86CFC">
              <w:rPr>
                <w:rFonts w:ascii="Times New Roman" w:hAnsi="Times New Roman" w:cs="Times New Roman"/>
                <w:color w:val="000000" w:themeColor="text1"/>
              </w:rPr>
              <w:t>ight</w:t>
            </w:r>
            <w:r w:rsidR="00BA0E03" w:rsidRPr="00F86CFC">
              <w:rPr>
                <w:rFonts w:ascii="Times New Roman" w:hAnsi="Times New Roman" w:cs="Times New Roman"/>
                <w:color w:val="000000" w:themeColor="text1"/>
              </w:rPr>
              <w:t xml:space="preserve"> ICA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66EBA0AE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788026F9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676410A5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04DF8341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DBB0B04" w14:textId="6089DE46" w:rsidR="00F74B49" w:rsidRPr="00F86CFC" w:rsidRDefault="001F1143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Left</w:t>
            </w:r>
            <w:r w:rsidR="00BA0E03" w:rsidRPr="00F86CFC">
              <w:rPr>
                <w:rFonts w:ascii="Times New Roman" w:hAnsi="Times New Roman" w:cs="Times New Roman"/>
                <w:color w:val="000000" w:themeColor="text1"/>
              </w:rPr>
              <w:t xml:space="preserve"> ICA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5BA246FB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B8A03AA" w14:textId="78AF9865" w:rsidR="00F74B49" w:rsidRPr="00F86CFC" w:rsidRDefault="001F1143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Right</w:t>
            </w:r>
            <w:r w:rsidR="00BA0E03" w:rsidRPr="00F86CFC">
              <w:rPr>
                <w:rFonts w:ascii="Times New Roman" w:hAnsi="Times New Roman" w:cs="Times New Roman"/>
                <w:color w:val="000000" w:themeColor="text1"/>
              </w:rPr>
              <w:t xml:space="preserve"> ICA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78BB93F4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0A1BD32" w14:textId="77777777" w:rsidTr="007D2527">
        <w:tc>
          <w:tcPr>
            <w:tcW w:w="1006" w:type="pct"/>
            <w:tcBorders>
              <w:bottom w:val="single" w:sz="4" w:space="0" w:color="auto"/>
            </w:tcBorders>
          </w:tcPr>
          <w:p w14:paraId="4BAC6798" w14:textId="77777777" w:rsidR="00F74B49" w:rsidRPr="00F86CFC" w:rsidRDefault="00F74B49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00F1247" w14:textId="77777777" w:rsidR="00F74B49" w:rsidRPr="00F86CFC" w:rsidRDefault="00F74B49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D3D0263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38916C94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DFF30B9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01FD0393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27ED420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369CB289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479F342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4575FB60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5A3967E4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75383BF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09F22223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291453D6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0BE0F849" w14:textId="77777777" w:rsidR="00F74B49" w:rsidRPr="00F86CFC" w:rsidRDefault="00F74B49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CD6848F" w14:textId="77777777" w:rsidTr="007D2527">
        <w:tc>
          <w:tcPr>
            <w:tcW w:w="1006" w:type="pct"/>
          </w:tcPr>
          <w:p w14:paraId="67E3F53D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VL, n(%)</w:t>
            </w:r>
          </w:p>
        </w:tc>
        <w:tc>
          <w:tcPr>
            <w:tcW w:w="116" w:type="pct"/>
          </w:tcPr>
          <w:p w14:paraId="2F440957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pct"/>
            <w:gridSpan w:val="5"/>
            <w:tcBorders>
              <w:top w:val="single" w:sz="4" w:space="0" w:color="auto"/>
            </w:tcBorders>
          </w:tcPr>
          <w:p w14:paraId="602722D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dian=1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19.90, p&lt;0.001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586FD8C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55DC729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pct"/>
            <w:gridSpan w:val="5"/>
            <w:tcBorders>
              <w:top w:val="single" w:sz="4" w:space="0" w:color="auto"/>
            </w:tcBorders>
          </w:tcPr>
          <w:p w14:paraId="052496A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dian=1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13.24, p=0.039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67B3191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2CD04B71" w14:textId="77777777" w:rsidTr="007D2527">
        <w:tc>
          <w:tcPr>
            <w:tcW w:w="1006" w:type="pct"/>
          </w:tcPr>
          <w:p w14:paraId="2CA84FCC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0</w:t>
            </w:r>
          </w:p>
        </w:tc>
        <w:tc>
          <w:tcPr>
            <w:tcW w:w="116" w:type="pct"/>
          </w:tcPr>
          <w:p w14:paraId="500A0386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B36114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9 (60)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5441DCA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7DBC042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6 (31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30F76F0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1F6B684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3 (30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68CA55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0CAEE46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2C7C098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0 (46)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2D861A9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0CB6120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3 (39)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3FDF73B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7A66D1A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2 (29)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5586BB6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7B08E7D1" w14:textId="77777777" w:rsidTr="007D2527">
        <w:tc>
          <w:tcPr>
            <w:tcW w:w="1006" w:type="pct"/>
          </w:tcPr>
          <w:p w14:paraId="4DEAEC8A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1</w:t>
            </w:r>
          </w:p>
        </w:tc>
        <w:tc>
          <w:tcPr>
            <w:tcW w:w="116" w:type="pct"/>
          </w:tcPr>
          <w:p w14:paraId="488156B4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</w:tcPr>
          <w:p w14:paraId="24E818C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6 (40)</w:t>
            </w:r>
          </w:p>
        </w:tc>
        <w:tc>
          <w:tcPr>
            <w:tcW w:w="118" w:type="pct"/>
          </w:tcPr>
          <w:p w14:paraId="770C290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14:paraId="288F6A2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2 (61)</w:t>
            </w:r>
          </w:p>
        </w:tc>
        <w:tc>
          <w:tcPr>
            <w:tcW w:w="118" w:type="pct"/>
          </w:tcPr>
          <w:p w14:paraId="20E84E6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</w:tcPr>
          <w:p w14:paraId="0B13D4E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9 (65)</w:t>
            </w:r>
          </w:p>
        </w:tc>
        <w:tc>
          <w:tcPr>
            <w:tcW w:w="119" w:type="pct"/>
          </w:tcPr>
          <w:p w14:paraId="12DA75F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61EC170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</w:tcPr>
          <w:p w14:paraId="393BB43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5 (54)</w:t>
            </w:r>
          </w:p>
        </w:tc>
        <w:tc>
          <w:tcPr>
            <w:tcW w:w="116" w:type="pct"/>
          </w:tcPr>
          <w:p w14:paraId="427D91E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</w:tcPr>
          <w:p w14:paraId="6653F2C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5 (53)</w:t>
            </w:r>
          </w:p>
        </w:tc>
        <w:tc>
          <w:tcPr>
            <w:tcW w:w="116" w:type="pct"/>
          </w:tcPr>
          <w:p w14:paraId="3D96D48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</w:tcPr>
          <w:p w14:paraId="5E63228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1 (67)</w:t>
            </w:r>
          </w:p>
        </w:tc>
        <w:tc>
          <w:tcPr>
            <w:tcW w:w="114" w:type="pct"/>
          </w:tcPr>
          <w:p w14:paraId="1C30110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04E302D0" w14:textId="77777777" w:rsidTr="007D2527">
        <w:tc>
          <w:tcPr>
            <w:tcW w:w="1006" w:type="pct"/>
          </w:tcPr>
          <w:p w14:paraId="1FB22D52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2</w:t>
            </w:r>
          </w:p>
        </w:tc>
        <w:tc>
          <w:tcPr>
            <w:tcW w:w="116" w:type="pct"/>
          </w:tcPr>
          <w:p w14:paraId="118167F3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</w:tcPr>
          <w:p w14:paraId="2C7DA1D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" w:type="pct"/>
          </w:tcPr>
          <w:p w14:paraId="6AB71A7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14:paraId="0D7EFAC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 (8)</w:t>
            </w:r>
          </w:p>
        </w:tc>
        <w:tc>
          <w:tcPr>
            <w:tcW w:w="118" w:type="pct"/>
          </w:tcPr>
          <w:p w14:paraId="5B67A34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</w:tcPr>
          <w:p w14:paraId="31F06FE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 (5)</w:t>
            </w:r>
          </w:p>
        </w:tc>
        <w:tc>
          <w:tcPr>
            <w:tcW w:w="119" w:type="pct"/>
          </w:tcPr>
          <w:p w14:paraId="7000D95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6B9EA6D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</w:tcPr>
          <w:p w14:paraId="40733D7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</w:tcPr>
          <w:p w14:paraId="200A542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</w:tcPr>
          <w:p w14:paraId="474B260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 (8)</w:t>
            </w:r>
          </w:p>
        </w:tc>
        <w:tc>
          <w:tcPr>
            <w:tcW w:w="116" w:type="pct"/>
          </w:tcPr>
          <w:p w14:paraId="28FF77F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</w:tcPr>
          <w:p w14:paraId="6BA953B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 (3)</w:t>
            </w:r>
          </w:p>
        </w:tc>
        <w:tc>
          <w:tcPr>
            <w:tcW w:w="114" w:type="pct"/>
          </w:tcPr>
          <w:p w14:paraId="59FE1E7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0A3FCF5A" w14:textId="77777777" w:rsidTr="007D2527">
        <w:tc>
          <w:tcPr>
            <w:tcW w:w="1006" w:type="pct"/>
          </w:tcPr>
          <w:p w14:paraId="13EFA1A8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3</w:t>
            </w:r>
          </w:p>
        </w:tc>
        <w:tc>
          <w:tcPr>
            <w:tcW w:w="116" w:type="pct"/>
          </w:tcPr>
          <w:p w14:paraId="6B19776E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B07A92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7FF1101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5E04054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5B4C09A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0F1B2BB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2069532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03A84EE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6AE687F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28FB0F7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428CD7BE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03D5E8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3D5F437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0AAC2CD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3674A759" w14:textId="77777777" w:rsidTr="007D2527">
        <w:tc>
          <w:tcPr>
            <w:tcW w:w="1006" w:type="pct"/>
          </w:tcPr>
          <w:p w14:paraId="4D02747B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WML, n(%)</w:t>
            </w:r>
          </w:p>
        </w:tc>
        <w:tc>
          <w:tcPr>
            <w:tcW w:w="116" w:type="pct"/>
          </w:tcPr>
          <w:p w14:paraId="723B62C7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pct"/>
            <w:gridSpan w:val="5"/>
            <w:tcBorders>
              <w:top w:val="single" w:sz="4" w:space="0" w:color="auto"/>
            </w:tcBorders>
          </w:tcPr>
          <w:p w14:paraId="6B49732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dian=1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10.27, p=0.036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7BD3EA4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0BD04FF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pct"/>
            <w:gridSpan w:val="5"/>
            <w:tcBorders>
              <w:top w:val="single" w:sz="4" w:space="0" w:color="auto"/>
            </w:tcBorders>
          </w:tcPr>
          <w:p w14:paraId="5197541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edian=1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12.80, p=0.046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358124F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3E7F379F" w14:textId="77777777" w:rsidTr="007D2527">
        <w:tc>
          <w:tcPr>
            <w:tcW w:w="1006" w:type="pct"/>
          </w:tcPr>
          <w:p w14:paraId="3444C5F8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0</w:t>
            </w:r>
          </w:p>
        </w:tc>
        <w:tc>
          <w:tcPr>
            <w:tcW w:w="116" w:type="pct"/>
          </w:tcPr>
          <w:p w14:paraId="4D6B7D41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2FB10F5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0 (46)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36A73A1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486BDC3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 (31)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6CEB363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168BC3D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7 (36)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0AE492EE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7DE5720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6655426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3 (51)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6FE12FA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CECEE8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9 (46)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1887B65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96B06C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 (28)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09EF5AE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B5BA7DF" w14:textId="77777777" w:rsidTr="007D2527">
        <w:tc>
          <w:tcPr>
            <w:tcW w:w="1006" w:type="pct"/>
          </w:tcPr>
          <w:p w14:paraId="31859139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1</w:t>
            </w:r>
          </w:p>
        </w:tc>
        <w:tc>
          <w:tcPr>
            <w:tcW w:w="116" w:type="pct"/>
          </w:tcPr>
          <w:p w14:paraId="6C2115F7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</w:tcPr>
          <w:p w14:paraId="4C5491E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 (52)</w:t>
            </w:r>
          </w:p>
        </w:tc>
        <w:tc>
          <w:tcPr>
            <w:tcW w:w="118" w:type="pct"/>
          </w:tcPr>
          <w:p w14:paraId="636E176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14:paraId="11854F2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 (55)</w:t>
            </w:r>
          </w:p>
        </w:tc>
        <w:tc>
          <w:tcPr>
            <w:tcW w:w="118" w:type="pct"/>
          </w:tcPr>
          <w:p w14:paraId="423B02A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</w:tcPr>
          <w:p w14:paraId="6CE1BF4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4 (58)</w:t>
            </w:r>
          </w:p>
        </w:tc>
        <w:tc>
          <w:tcPr>
            <w:tcW w:w="119" w:type="pct"/>
          </w:tcPr>
          <w:p w14:paraId="2B749F6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3413EF5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</w:tcPr>
          <w:p w14:paraId="7BD18391" w14:textId="6CD6FBA6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6" w:type="pct"/>
          </w:tcPr>
          <w:p w14:paraId="2FB13CE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</w:tcPr>
          <w:p w14:paraId="3D7A1AB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 (47)</w:t>
            </w:r>
          </w:p>
        </w:tc>
        <w:tc>
          <w:tcPr>
            <w:tcW w:w="116" w:type="pct"/>
          </w:tcPr>
          <w:p w14:paraId="105F020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</w:tcPr>
          <w:p w14:paraId="27DD4E1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 (62)</w:t>
            </w:r>
          </w:p>
        </w:tc>
        <w:tc>
          <w:tcPr>
            <w:tcW w:w="114" w:type="pct"/>
          </w:tcPr>
          <w:p w14:paraId="700A6F4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1D3BC63C" w14:textId="77777777" w:rsidTr="007D2527">
        <w:tc>
          <w:tcPr>
            <w:tcW w:w="1006" w:type="pct"/>
          </w:tcPr>
          <w:p w14:paraId="6643EEF3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2</w:t>
            </w:r>
          </w:p>
        </w:tc>
        <w:tc>
          <w:tcPr>
            <w:tcW w:w="116" w:type="pct"/>
          </w:tcPr>
          <w:p w14:paraId="5732D16B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</w:tcPr>
          <w:p w14:paraId="5398DA5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(2)</w:t>
            </w:r>
          </w:p>
        </w:tc>
        <w:tc>
          <w:tcPr>
            <w:tcW w:w="118" w:type="pct"/>
          </w:tcPr>
          <w:p w14:paraId="29FD786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14:paraId="7C01BD3E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 (14)</w:t>
            </w:r>
          </w:p>
        </w:tc>
        <w:tc>
          <w:tcPr>
            <w:tcW w:w="118" w:type="pct"/>
          </w:tcPr>
          <w:p w14:paraId="69C5F6F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</w:tcPr>
          <w:p w14:paraId="6A9F92D4" w14:textId="0E80F24A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 (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" w:type="pct"/>
          </w:tcPr>
          <w:p w14:paraId="06D0C4F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12209AB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</w:tcPr>
          <w:p w14:paraId="07DCECD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16" w:type="pct"/>
          </w:tcPr>
          <w:p w14:paraId="41761BE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</w:tcPr>
          <w:p w14:paraId="6B19C1D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 (7)</w:t>
            </w:r>
          </w:p>
        </w:tc>
        <w:tc>
          <w:tcPr>
            <w:tcW w:w="116" w:type="pct"/>
          </w:tcPr>
          <w:p w14:paraId="562F1DA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</w:tcPr>
          <w:p w14:paraId="6891EFA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 (9)</w:t>
            </w:r>
          </w:p>
        </w:tc>
        <w:tc>
          <w:tcPr>
            <w:tcW w:w="114" w:type="pct"/>
          </w:tcPr>
          <w:p w14:paraId="41A2CA6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E6CFF12" w14:textId="77777777" w:rsidTr="007D2527">
        <w:tc>
          <w:tcPr>
            <w:tcW w:w="1006" w:type="pct"/>
          </w:tcPr>
          <w:p w14:paraId="1930A618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3</w:t>
            </w:r>
          </w:p>
        </w:tc>
        <w:tc>
          <w:tcPr>
            <w:tcW w:w="116" w:type="pct"/>
          </w:tcPr>
          <w:p w14:paraId="7A60A654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68D9ECE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0B618A6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38080F6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2844994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6AB9C42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73A6502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4E5DAF0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7B11594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639A73D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375B264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ED8081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00BC6C0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 (1)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5789D99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44D28E24" w14:textId="77777777" w:rsidTr="007D2527">
        <w:tc>
          <w:tcPr>
            <w:tcW w:w="1006" w:type="pct"/>
          </w:tcPr>
          <w:p w14:paraId="168247F5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nfarcts, n (%)</w:t>
            </w:r>
          </w:p>
        </w:tc>
        <w:tc>
          <w:tcPr>
            <w:tcW w:w="116" w:type="pct"/>
          </w:tcPr>
          <w:p w14:paraId="1F0F437E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9" w:type="pct"/>
            <w:gridSpan w:val="5"/>
            <w:tcBorders>
              <w:top w:val="single" w:sz="4" w:space="0" w:color="auto"/>
            </w:tcBorders>
          </w:tcPr>
          <w:p w14:paraId="279D092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dian=</w:t>
            </w:r>
            <w:r w:rsidR="009A4D5F" w:rsidRPr="00F86CF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33.08, p&lt;0.001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E75B300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1460F4E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60" w:type="pct"/>
            <w:gridSpan w:val="5"/>
            <w:tcBorders>
              <w:top w:val="single" w:sz="4" w:space="0" w:color="auto"/>
            </w:tcBorders>
          </w:tcPr>
          <w:p w14:paraId="66A0C71E" w14:textId="77777777" w:rsidR="0034611D" w:rsidRPr="00F86CFC" w:rsidRDefault="006734A5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dian=</w:t>
            </w:r>
            <w:r w:rsidR="009A4D5F" w:rsidRPr="00F86CFC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sym w:font="Symbol" w:char="F063"/>
            </w:r>
            <w:r w:rsidRPr="00F86CFC">
              <w:rPr>
                <w:rFonts w:ascii="Times New Roman" w:hAnsi="Times New Roman" w:cs="Times New Roman" w:hint="eastAsia"/>
                <w:iCs/>
                <w:color w:val="000000" w:themeColor="text1"/>
                <w:vertAlign w:val="superscript"/>
              </w:rPr>
              <w:t>2</w:t>
            </w:r>
            <w:r w:rsidRPr="00F86CFC">
              <w:rPr>
                <w:rFonts w:ascii="Times New Roman" w:hAnsi="Times New Roman" w:cs="Times New Roman"/>
                <w:iCs/>
                <w:color w:val="000000" w:themeColor="text1"/>
              </w:rPr>
              <w:t>=31.65, p&lt;0.001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4103AB6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259206E3" w14:textId="77777777" w:rsidTr="007D2527">
        <w:tc>
          <w:tcPr>
            <w:tcW w:w="1006" w:type="pct"/>
          </w:tcPr>
          <w:p w14:paraId="5CA3D61D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0</w:t>
            </w:r>
          </w:p>
        </w:tc>
        <w:tc>
          <w:tcPr>
            <w:tcW w:w="116" w:type="pct"/>
          </w:tcPr>
          <w:p w14:paraId="145A0AFA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5D63D6A2" w14:textId="03DBB26A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3 (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5A2DFF6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31AD257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 (55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8" w:type="pct"/>
            <w:tcBorders>
              <w:top w:val="single" w:sz="4" w:space="0" w:color="auto"/>
            </w:tcBorders>
          </w:tcPr>
          <w:p w14:paraId="5A82D51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6834C5AA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(74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9" w:type="pct"/>
            <w:tcBorders>
              <w:top w:val="single" w:sz="4" w:space="0" w:color="auto"/>
            </w:tcBorders>
          </w:tcPr>
          <w:p w14:paraId="4B8FF87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6D3B50F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</w:tcPr>
          <w:p w14:paraId="179E9B0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3 (97)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3AAE407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49EC2F2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8 (80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6" w:type="pct"/>
            <w:tcBorders>
              <w:top w:val="single" w:sz="4" w:space="0" w:color="auto"/>
            </w:tcBorders>
          </w:tcPr>
          <w:p w14:paraId="04D908A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152D348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4 (5</w:t>
            </w:r>
            <w:r w:rsidR="006734A5" w:rsidRPr="00F86CF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)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4" w:type="pct"/>
            <w:tcBorders>
              <w:top w:val="single" w:sz="4" w:space="0" w:color="auto"/>
            </w:tcBorders>
          </w:tcPr>
          <w:p w14:paraId="0244D45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22A82DF8" w14:textId="77777777" w:rsidTr="007D2527">
        <w:tc>
          <w:tcPr>
            <w:tcW w:w="1006" w:type="pct"/>
          </w:tcPr>
          <w:p w14:paraId="6E1EF5AD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1</w:t>
            </w:r>
          </w:p>
        </w:tc>
        <w:tc>
          <w:tcPr>
            <w:tcW w:w="116" w:type="pct"/>
          </w:tcPr>
          <w:p w14:paraId="34C3DC11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</w:tcPr>
          <w:p w14:paraId="58DE5982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18" w:type="pct"/>
          </w:tcPr>
          <w:p w14:paraId="651CA83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</w:tcPr>
          <w:p w14:paraId="176D431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8 (21)</w:t>
            </w:r>
          </w:p>
        </w:tc>
        <w:tc>
          <w:tcPr>
            <w:tcW w:w="118" w:type="pct"/>
          </w:tcPr>
          <w:p w14:paraId="55B349F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</w:tcPr>
          <w:p w14:paraId="5A2900DD" w14:textId="1E584275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 (</w:t>
            </w:r>
            <w:r w:rsidR="00B03511" w:rsidRPr="00F86CFC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9" w:type="pct"/>
          </w:tcPr>
          <w:p w14:paraId="7212F559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</w:tcPr>
          <w:p w14:paraId="5C5B5A1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</w:tcPr>
          <w:p w14:paraId="379BB01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 (3)</w:t>
            </w:r>
          </w:p>
        </w:tc>
        <w:tc>
          <w:tcPr>
            <w:tcW w:w="116" w:type="pct"/>
          </w:tcPr>
          <w:p w14:paraId="6AC05C97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</w:tcPr>
          <w:p w14:paraId="70AD0A0F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 (7)</w:t>
            </w:r>
          </w:p>
        </w:tc>
        <w:tc>
          <w:tcPr>
            <w:tcW w:w="116" w:type="pct"/>
          </w:tcPr>
          <w:p w14:paraId="3967CF4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</w:tcPr>
          <w:p w14:paraId="5E88552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 (16)</w:t>
            </w:r>
          </w:p>
        </w:tc>
        <w:tc>
          <w:tcPr>
            <w:tcW w:w="114" w:type="pct"/>
          </w:tcPr>
          <w:p w14:paraId="2F386C8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44834003" w14:textId="77777777" w:rsidTr="007D2527">
        <w:tc>
          <w:tcPr>
            <w:tcW w:w="1006" w:type="pct"/>
            <w:tcBorders>
              <w:bottom w:val="single" w:sz="4" w:space="0" w:color="auto"/>
            </w:tcBorders>
          </w:tcPr>
          <w:p w14:paraId="28F83C0A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=2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56242745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4403618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 (2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50C13B41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14:paraId="200B03D5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 (24)</w:t>
            </w:r>
          </w:p>
        </w:tc>
        <w:tc>
          <w:tcPr>
            <w:tcW w:w="118" w:type="pct"/>
            <w:tcBorders>
              <w:bottom w:val="single" w:sz="4" w:space="0" w:color="auto"/>
            </w:tcBorders>
          </w:tcPr>
          <w:p w14:paraId="619EC656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14:paraId="232BC7C8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 (16)</w:t>
            </w:r>
          </w:p>
        </w:tc>
        <w:tc>
          <w:tcPr>
            <w:tcW w:w="119" w:type="pct"/>
            <w:tcBorders>
              <w:bottom w:val="single" w:sz="4" w:space="0" w:color="auto"/>
            </w:tcBorders>
          </w:tcPr>
          <w:p w14:paraId="619C04C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96FCD7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</w:tcPr>
          <w:p w14:paraId="112AF8A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3892A42B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</w:tcPr>
          <w:p w14:paraId="6CB0DC9C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 (13)</w:t>
            </w:r>
          </w:p>
        </w:tc>
        <w:tc>
          <w:tcPr>
            <w:tcW w:w="116" w:type="pct"/>
            <w:tcBorders>
              <w:bottom w:val="single" w:sz="4" w:space="0" w:color="auto"/>
            </w:tcBorders>
          </w:tcPr>
          <w:p w14:paraId="580C4874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A4466AD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0 (26)</w:t>
            </w:r>
          </w:p>
        </w:tc>
        <w:tc>
          <w:tcPr>
            <w:tcW w:w="114" w:type="pct"/>
            <w:tcBorders>
              <w:bottom w:val="single" w:sz="4" w:space="0" w:color="auto"/>
            </w:tcBorders>
          </w:tcPr>
          <w:p w14:paraId="5D23E133" w14:textId="77777777" w:rsidR="0034611D" w:rsidRPr="00F86CFC" w:rsidRDefault="0034611D" w:rsidP="0034611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4611D" w:rsidRPr="00F86CFC" w14:paraId="59E234E6" w14:textId="77777777" w:rsidTr="007D2527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14:paraId="7A3B8ECD" w14:textId="77777777" w:rsidR="0034611D" w:rsidRPr="00F86CFC" w:rsidRDefault="0034611D" w:rsidP="0034611D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=22</w:t>
            </w:r>
            <w:r w:rsidR="003536A6" w:rsidRPr="00F86CFC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. Numerical values (0-3) represent the </w:t>
            </w:r>
            <w:proofErr w:type="gramStart"/>
            <w:r w:rsidRPr="00F86CFC">
              <w:rPr>
                <w:rFonts w:ascii="Times New Roman" w:hAnsi="Times New Roman" w:cs="Times New Roman"/>
                <w:color w:val="000000" w:themeColor="text1"/>
              </w:rPr>
              <w:t>visually-rated</w:t>
            </w:r>
            <w:proofErr w:type="gramEnd"/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severity in leukoaraiosis and infarcts, respectively. Lt=left; Rt=right; ICA=internal carotid artery group; CAS=carotid artery stenosis; DWML=deep white matter leukoaraiosis; PVL=periventricular leukoaraiosis.</w:t>
            </w:r>
          </w:p>
        </w:tc>
      </w:tr>
    </w:tbl>
    <w:p w14:paraId="56144115" w14:textId="77777777" w:rsidR="00922229" w:rsidRPr="00F86CFC" w:rsidRDefault="00922229" w:rsidP="00922229">
      <w:pPr>
        <w:spacing w:line="480" w:lineRule="auto"/>
        <w:rPr>
          <w:rFonts w:ascii="Times New Roman" w:hAnsi="Times New Roman" w:cs="Times New Roman"/>
          <w:color w:val="000000" w:themeColor="text1"/>
        </w:rPr>
        <w:sectPr w:rsidR="00922229" w:rsidRPr="00F86CFC" w:rsidSect="00A03378">
          <w:pgSz w:w="16840" w:h="11900" w:orient="landscape"/>
          <w:pgMar w:top="1440" w:right="1440" w:bottom="1440" w:left="1440" w:header="851" w:footer="992" w:gutter="0"/>
          <w:cols w:space="425"/>
          <w:docGrid w:type="lines" w:linePitch="360"/>
        </w:sectPr>
      </w:pPr>
    </w:p>
    <w:p w14:paraId="6211A130" w14:textId="30737C20" w:rsidR="00922229" w:rsidRPr="00F86CFC" w:rsidRDefault="00922229" w:rsidP="0092222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86CFC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="00F37C85" w:rsidRPr="00F86CFC">
        <w:rPr>
          <w:rFonts w:ascii="Times New Roman" w:hAnsi="Times New Roman" w:cs="Times New Roman"/>
          <w:b/>
          <w:bCs/>
          <w:color w:val="000000" w:themeColor="text1"/>
        </w:rPr>
        <w:t>al</w:t>
      </w: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86CFC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F86CFC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 w:rsidR="00B03511" w:rsidRPr="00F86CFC">
        <w:rPr>
          <w:rFonts w:ascii="Times New Roman" w:hAnsi="Times New Roman" w:cs="Times New Roman"/>
          <w:b/>
          <w:bCs/>
          <w:color w:val="000000" w:themeColor="text1"/>
        </w:rPr>
        <w:t>C</w:t>
      </w:r>
      <w:r w:rsidR="00B03511" w:rsidRPr="00F86CFC">
        <w:rPr>
          <w:rFonts w:ascii="Times New Roman" w:hAnsi="Times New Roman" w:cs="Times New Roman"/>
          <w:color w:val="000000" w:themeColor="text1"/>
        </w:rPr>
        <w:t xml:space="preserve"> </w:t>
      </w:r>
      <w:r w:rsidRPr="00F86CFC">
        <w:rPr>
          <w:rFonts w:ascii="Times New Roman" w:hAnsi="Times New Roman" w:cs="Times New Roman"/>
          <w:color w:val="000000" w:themeColor="text1"/>
        </w:rPr>
        <w:t>Mean (</w:t>
      </w:r>
      <w:r w:rsidRPr="00F86CFC">
        <w:rPr>
          <w:rFonts w:ascii="Times New Roman" w:hAnsi="Times New Roman" w:cs="Times New Roman"/>
          <w:color w:val="000000" w:themeColor="text1"/>
        </w:rPr>
        <w:sym w:font="Symbol" w:char="F0B1"/>
      </w:r>
      <w:r w:rsidRPr="00F86CFC">
        <w:rPr>
          <w:rFonts w:ascii="Times New Roman" w:hAnsi="Times New Roman" w:cs="Times New Roman"/>
          <w:color w:val="000000" w:themeColor="text1"/>
        </w:rPr>
        <w:t>SD) Raw Scores of the Neuropsychological Tests for All Groups</w:t>
      </w:r>
    </w:p>
    <w:tbl>
      <w:tblPr>
        <w:tblStyle w:val="a6"/>
        <w:tblW w:w="43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8"/>
        <w:gridCol w:w="1664"/>
        <w:gridCol w:w="290"/>
        <w:gridCol w:w="1765"/>
        <w:gridCol w:w="290"/>
        <w:gridCol w:w="1886"/>
        <w:gridCol w:w="290"/>
        <w:gridCol w:w="2113"/>
        <w:gridCol w:w="1159"/>
      </w:tblGrid>
      <w:tr w:rsidR="00F86CFC" w:rsidRPr="00F86CFC" w14:paraId="28E61ED0" w14:textId="77777777" w:rsidTr="00B67847">
        <w:trPr>
          <w:trHeight w:val="571"/>
        </w:trPr>
        <w:tc>
          <w:tcPr>
            <w:tcW w:w="10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1911E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0E35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ontrol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2C6B7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54E9" w14:textId="09850244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1F1143" w:rsidRPr="00F86CFC">
              <w:rPr>
                <w:rFonts w:ascii="Times New Roman" w:hAnsi="Times New Roman" w:cs="Times New Roman"/>
                <w:color w:val="000000" w:themeColor="text1"/>
              </w:rPr>
              <w:t>eft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6734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019C5" w14:textId="65C63210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R</w:t>
            </w:r>
            <w:r w:rsidR="001F1143" w:rsidRPr="00F86CFC">
              <w:rPr>
                <w:rFonts w:ascii="Times New Roman" w:hAnsi="Times New Roman" w:cs="Times New Roman"/>
                <w:color w:val="000000" w:themeColor="text1"/>
              </w:rPr>
              <w:t>ight</w:t>
            </w: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97947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FE630C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χ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2 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r F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A9D6D" w14:textId="77777777" w:rsidR="002C3B01" w:rsidRPr="00F86CFC" w:rsidRDefault="002C3B01" w:rsidP="00B6784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p</w:t>
            </w:r>
          </w:p>
        </w:tc>
      </w:tr>
      <w:tr w:rsidR="00F86CFC" w:rsidRPr="00F86CFC" w14:paraId="5E89D8AC" w14:textId="77777777" w:rsidTr="002C3B01">
        <w:tc>
          <w:tcPr>
            <w:tcW w:w="1084" w:type="pct"/>
            <w:tcBorders>
              <w:top w:val="single" w:sz="4" w:space="0" w:color="auto"/>
            </w:tcBorders>
          </w:tcPr>
          <w:p w14:paraId="1F38DE97" w14:textId="77777777" w:rsidR="002C3B01" w:rsidRPr="00F86CFC" w:rsidRDefault="002C3B01" w:rsidP="00FA54C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n</w:t>
            </w:r>
          </w:p>
        </w:tc>
        <w:tc>
          <w:tcPr>
            <w:tcW w:w="689" w:type="pct"/>
            <w:tcBorders>
              <w:top w:val="single" w:sz="4" w:space="0" w:color="auto"/>
            </w:tcBorders>
          </w:tcPr>
          <w:p w14:paraId="63C0163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5B20B07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</w:tcPr>
          <w:p w14:paraId="101DB9F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5F7312B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  <w:tcBorders>
              <w:top w:val="single" w:sz="4" w:space="0" w:color="auto"/>
            </w:tcBorders>
          </w:tcPr>
          <w:p w14:paraId="5CA0D65B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0" w:type="pct"/>
            <w:tcBorders>
              <w:top w:val="single" w:sz="4" w:space="0" w:color="auto"/>
            </w:tcBorders>
          </w:tcPr>
          <w:p w14:paraId="214C5AE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947C402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  <w:tcBorders>
              <w:top w:val="single" w:sz="4" w:space="0" w:color="auto"/>
            </w:tcBorders>
          </w:tcPr>
          <w:p w14:paraId="213738C6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17059B39" w14:textId="77777777" w:rsidTr="002C3B01">
        <w:tc>
          <w:tcPr>
            <w:tcW w:w="1084" w:type="pct"/>
          </w:tcPr>
          <w:p w14:paraId="694A2908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DR=0.5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  <w:vertAlign w:val="superscript"/>
              </w:rPr>
              <w:t>a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(%)</w:t>
            </w:r>
          </w:p>
        </w:tc>
        <w:tc>
          <w:tcPr>
            <w:tcW w:w="689" w:type="pct"/>
          </w:tcPr>
          <w:p w14:paraId="5D14FCF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 (23)</w:t>
            </w:r>
          </w:p>
        </w:tc>
        <w:tc>
          <w:tcPr>
            <w:tcW w:w="120" w:type="pct"/>
          </w:tcPr>
          <w:p w14:paraId="093A2AA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17836A7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 (42)</w:t>
            </w:r>
          </w:p>
        </w:tc>
        <w:tc>
          <w:tcPr>
            <w:tcW w:w="120" w:type="pct"/>
          </w:tcPr>
          <w:p w14:paraId="27972ABF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D4FB5F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9 (51)</w:t>
            </w:r>
          </w:p>
        </w:tc>
        <w:tc>
          <w:tcPr>
            <w:tcW w:w="120" w:type="pct"/>
          </w:tcPr>
          <w:p w14:paraId="26053AC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1AD6B1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.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02</w:t>
            </w:r>
          </w:p>
        </w:tc>
        <w:tc>
          <w:tcPr>
            <w:tcW w:w="480" w:type="pct"/>
          </w:tcPr>
          <w:p w14:paraId="64F1458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00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86CFC" w:rsidRPr="00F86CFC" w14:paraId="0275A2AA" w14:textId="77777777" w:rsidTr="002C3B01">
        <w:tc>
          <w:tcPr>
            <w:tcW w:w="1084" w:type="pct"/>
          </w:tcPr>
          <w:p w14:paraId="4D209640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MMSE</w:t>
            </w:r>
          </w:p>
        </w:tc>
        <w:tc>
          <w:tcPr>
            <w:tcW w:w="689" w:type="pct"/>
          </w:tcPr>
          <w:p w14:paraId="7630E618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7.5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20" w:type="pct"/>
          </w:tcPr>
          <w:p w14:paraId="4CF8268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66EB9E3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6.5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54</w:t>
            </w:r>
          </w:p>
        </w:tc>
        <w:tc>
          <w:tcPr>
            <w:tcW w:w="120" w:type="pct"/>
          </w:tcPr>
          <w:p w14:paraId="7821067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601A0FB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49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77</w:t>
            </w:r>
          </w:p>
        </w:tc>
        <w:tc>
          <w:tcPr>
            <w:tcW w:w="120" w:type="pct"/>
          </w:tcPr>
          <w:p w14:paraId="27897502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5F5A8D90" w14:textId="77777777" w:rsidR="002C3B01" w:rsidRPr="00F86CFC" w:rsidRDefault="00A203E2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2C3B01"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8</w:t>
            </w:r>
          </w:p>
        </w:tc>
        <w:tc>
          <w:tcPr>
            <w:tcW w:w="480" w:type="pct"/>
          </w:tcPr>
          <w:p w14:paraId="2FF5C43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F86CFC" w:rsidRPr="00F86CFC" w14:paraId="275C93C6" w14:textId="77777777" w:rsidTr="002C3B01">
        <w:tc>
          <w:tcPr>
            <w:tcW w:w="1084" w:type="pct"/>
          </w:tcPr>
          <w:p w14:paraId="75EE1312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E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st-RSPM</w:t>
            </w:r>
          </w:p>
        </w:tc>
        <w:tc>
          <w:tcPr>
            <w:tcW w:w="689" w:type="pct"/>
          </w:tcPr>
          <w:p w14:paraId="495E860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3.8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.47</w:t>
            </w:r>
          </w:p>
        </w:tc>
        <w:tc>
          <w:tcPr>
            <w:tcW w:w="120" w:type="pct"/>
          </w:tcPr>
          <w:p w14:paraId="4A48F8C9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6C7D17F9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0.6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.13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60DAD5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5BE814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2.1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.87</w:t>
            </w:r>
          </w:p>
        </w:tc>
        <w:tc>
          <w:tcPr>
            <w:tcW w:w="120" w:type="pct"/>
          </w:tcPr>
          <w:p w14:paraId="18731309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1ADEC4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480" w:type="pct"/>
          </w:tcPr>
          <w:p w14:paraId="584D44F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86CFC" w:rsidRPr="00F86CFC" w14:paraId="4AE0B6E1" w14:textId="77777777" w:rsidTr="002C3B01">
        <w:tc>
          <w:tcPr>
            <w:tcW w:w="1084" w:type="pct"/>
          </w:tcPr>
          <w:p w14:paraId="3D558309" w14:textId="352C239A" w:rsidR="0023610E" w:rsidRPr="00F86CFC" w:rsidRDefault="0023610E" w:rsidP="00FA54C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rbal Memory</w:t>
            </w:r>
          </w:p>
        </w:tc>
        <w:tc>
          <w:tcPr>
            <w:tcW w:w="689" w:type="pct"/>
          </w:tcPr>
          <w:p w14:paraId="1490D666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137DD0A3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5CB9BEED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5CDE6F66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5C648C12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185E7D96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C049E4F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583A2D17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663FB0E2" w14:textId="77777777" w:rsidTr="002C3B01">
        <w:tc>
          <w:tcPr>
            <w:tcW w:w="1084" w:type="pct"/>
          </w:tcPr>
          <w:p w14:paraId="259DE20E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CVLT-2</w:t>
            </w:r>
          </w:p>
        </w:tc>
        <w:tc>
          <w:tcPr>
            <w:tcW w:w="689" w:type="pct"/>
          </w:tcPr>
          <w:p w14:paraId="34F605B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5D46BE2F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7DFAF67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1FCD90C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C3773C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660E16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2DB3CC9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65BB873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9911CC3" w14:textId="77777777" w:rsidTr="002C3B01">
        <w:tc>
          <w:tcPr>
            <w:tcW w:w="1084" w:type="pct"/>
          </w:tcPr>
          <w:p w14:paraId="3471AEC3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Immediate Recall</w:t>
            </w:r>
          </w:p>
        </w:tc>
        <w:tc>
          <w:tcPr>
            <w:tcW w:w="689" w:type="pct"/>
          </w:tcPr>
          <w:p w14:paraId="084A2E7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0.8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8.32</w:t>
            </w:r>
          </w:p>
        </w:tc>
        <w:tc>
          <w:tcPr>
            <w:tcW w:w="120" w:type="pct"/>
          </w:tcPr>
          <w:p w14:paraId="20E4FA26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0B5D4DC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0.1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1.6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57CF009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7511339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3.1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1.70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2FF58CD6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A28CB2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44</w:t>
            </w:r>
          </w:p>
        </w:tc>
        <w:tc>
          <w:tcPr>
            <w:tcW w:w="480" w:type="pct"/>
          </w:tcPr>
          <w:p w14:paraId="0A076A99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52E6F761" w14:textId="77777777" w:rsidTr="002C3B01">
        <w:tc>
          <w:tcPr>
            <w:tcW w:w="1084" w:type="pct"/>
          </w:tcPr>
          <w:p w14:paraId="2F0952FC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Delay Recall</w:t>
            </w:r>
          </w:p>
        </w:tc>
        <w:tc>
          <w:tcPr>
            <w:tcW w:w="689" w:type="pct"/>
          </w:tcPr>
          <w:p w14:paraId="13C167D7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.7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16</w:t>
            </w:r>
          </w:p>
        </w:tc>
        <w:tc>
          <w:tcPr>
            <w:tcW w:w="120" w:type="pct"/>
          </w:tcPr>
          <w:p w14:paraId="7DB951DB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49864BF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6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87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01C79D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1F7A779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9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89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84B5AF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DEE620B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56</w:t>
            </w:r>
          </w:p>
        </w:tc>
        <w:tc>
          <w:tcPr>
            <w:tcW w:w="480" w:type="pct"/>
          </w:tcPr>
          <w:p w14:paraId="7D341A6E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37A2A430" w14:textId="77777777" w:rsidTr="002C3B01">
        <w:tc>
          <w:tcPr>
            <w:tcW w:w="1084" w:type="pct"/>
          </w:tcPr>
          <w:p w14:paraId="01AD232D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Recognition</w:t>
            </w:r>
          </w:p>
        </w:tc>
        <w:tc>
          <w:tcPr>
            <w:tcW w:w="689" w:type="pct"/>
          </w:tcPr>
          <w:p w14:paraId="6A2B2E2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.6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20" w:type="pct"/>
          </w:tcPr>
          <w:p w14:paraId="15960F26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38CFD6C8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.8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91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86F966B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0BEA3F98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.9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9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49670F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0A78061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4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80" w:type="pct"/>
          </w:tcPr>
          <w:p w14:paraId="398ED588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799729E7" w14:textId="77777777" w:rsidTr="002C3B01">
        <w:tc>
          <w:tcPr>
            <w:tcW w:w="1084" w:type="pct"/>
          </w:tcPr>
          <w:p w14:paraId="52DD5793" w14:textId="113C2BC5" w:rsidR="0023610E" w:rsidRPr="00F86CFC" w:rsidRDefault="0023610E" w:rsidP="00FA54CA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sual Memory</w:t>
            </w:r>
          </w:p>
        </w:tc>
        <w:tc>
          <w:tcPr>
            <w:tcW w:w="689" w:type="pct"/>
          </w:tcPr>
          <w:p w14:paraId="10758DDA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8CFA9CF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21B213DD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47B0B876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1A16307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760ED6C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2C80EE99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694E3D6B" w14:textId="77777777" w:rsidR="0023610E" w:rsidRPr="00F86CFC" w:rsidRDefault="0023610E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5D5FB553" w14:textId="77777777" w:rsidTr="002C3B01">
        <w:tc>
          <w:tcPr>
            <w:tcW w:w="1084" w:type="pct"/>
          </w:tcPr>
          <w:p w14:paraId="7581A0D9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VMT-R</w:t>
            </w:r>
          </w:p>
        </w:tc>
        <w:tc>
          <w:tcPr>
            <w:tcW w:w="689" w:type="pct"/>
          </w:tcPr>
          <w:p w14:paraId="090495C1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FF1B667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46EF441E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414FD4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14465AF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A1CE0CA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0E8998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265671F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42ACE957" w14:textId="77777777" w:rsidTr="002C3B01">
        <w:tc>
          <w:tcPr>
            <w:tcW w:w="1084" w:type="pct"/>
          </w:tcPr>
          <w:p w14:paraId="3BBC16C1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Immediate Recall</w:t>
            </w:r>
          </w:p>
        </w:tc>
        <w:tc>
          <w:tcPr>
            <w:tcW w:w="689" w:type="pct"/>
          </w:tcPr>
          <w:p w14:paraId="39C1CFA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8.1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.38</w:t>
            </w:r>
          </w:p>
        </w:tc>
        <w:tc>
          <w:tcPr>
            <w:tcW w:w="120" w:type="pct"/>
          </w:tcPr>
          <w:p w14:paraId="5B47A52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6697126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3.3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.80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CA98EFF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1FDFB277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3.1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8.04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3CE534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D5E832A" w14:textId="77777777" w:rsidR="002C3B01" w:rsidRPr="00F86CFC" w:rsidRDefault="00A203E2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2C3B01"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80" w:type="pct"/>
          </w:tcPr>
          <w:p w14:paraId="2DDAEC6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34FD1C87" w14:textId="77777777" w:rsidTr="002C3B01">
        <w:tc>
          <w:tcPr>
            <w:tcW w:w="1084" w:type="pct"/>
          </w:tcPr>
          <w:p w14:paraId="7E807CFA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Delay Recall</w:t>
            </w:r>
          </w:p>
        </w:tc>
        <w:tc>
          <w:tcPr>
            <w:tcW w:w="689" w:type="pct"/>
          </w:tcPr>
          <w:p w14:paraId="224782E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.1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09</w:t>
            </w:r>
          </w:p>
        </w:tc>
        <w:tc>
          <w:tcPr>
            <w:tcW w:w="120" w:type="pct"/>
          </w:tcPr>
          <w:p w14:paraId="2C748F3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0EA5E6AD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49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3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0D8F443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4C38521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6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67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27B0FB1E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4B9E766E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203E2" w:rsidRPr="00F86CFC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480" w:type="pct"/>
          </w:tcPr>
          <w:p w14:paraId="19322D3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07589A6F" w14:textId="77777777" w:rsidTr="002C3B01">
        <w:tc>
          <w:tcPr>
            <w:tcW w:w="1084" w:type="pct"/>
          </w:tcPr>
          <w:p w14:paraId="6D3C2B73" w14:textId="77777777" w:rsidR="002C3B01" w:rsidRPr="00F86CFC" w:rsidRDefault="002C3B01" w:rsidP="00FA54CA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Recognition</w:t>
            </w:r>
          </w:p>
        </w:tc>
        <w:tc>
          <w:tcPr>
            <w:tcW w:w="689" w:type="pct"/>
          </w:tcPr>
          <w:p w14:paraId="385BD4C3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4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0" w:type="pct"/>
          </w:tcPr>
          <w:p w14:paraId="35FE0B97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6E0F760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.7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3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22F99AC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57273F10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4.1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7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7AB3204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DAA77D5" w14:textId="77777777" w:rsidR="002C3B01" w:rsidRPr="00F86CFC" w:rsidRDefault="00A203E2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="002C3B01" w:rsidRPr="00F86CFC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480" w:type="pct"/>
          </w:tcPr>
          <w:p w14:paraId="2FC3D895" w14:textId="77777777" w:rsidR="002C3B01" w:rsidRPr="00F86CFC" w:rsidRDefault="002C3B01" w:rsidP="00FA54C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6B2BA83F" w14:textId="77777777" w:rsidTr="002C3B01">
        <w:tc>
          <w:tcPr>
            <w:tcW w:w="1084" w:type="pct"/>
          </w:tcPr>
          <w:p w14:paraId="70F14BD9" w14:textId="28A3195D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SP-PD</w:t>
            </w:r>
          </w:p>
        </w:tc>
        <w:tc>
          <w:tcPr>
            <w:tcW w:w="689" w:type="pct"/>
          </w:tcPr>
          <w:p w14:paraId="73F7B5A5" w14:textId="1410C899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9.3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10</w:t>
            </w:r>
          </w:p>
        </w:tc>
        <w:tc>
          <w:tcPr>
            <w:tcW w:w="120" w:type="pct"/>
          </w:tcPr>
          <w:p w14:paraId="010077DA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0A0291E2" w14:textId="62EC57D1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9.1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20" w:type="pct"/>
          </w:tcPr>
          <w:p w14:paraId="1FA33A9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540C37CB" w14:textId="1FF1DCA5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8.6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80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73C5430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1A8F7EC" w14:textId="1CAA791D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480" w:type="pct"/>
          </w:tcPr>
          <w:p w14:paraId="7A3C0228" w14:textId="52F518D6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  <w:tr w:rsidR="00F86CFC" w:rsidRPr="00F86CFC" w14:paraId="35C5CFFA" w14:textId="77777777" w:rsidTr="002C3B01">
        <w:tc>
          <w:tcPr>
            <w:tcW w:w="1084" w:type="pct"/>
          </w:tcPr>
          <w:p w14:paraId="2C1320AB" w14:textId="3BD5B30F" w:rsidR="0023610E" w:rsidRPr="00F86CFC" w:rsidRDefault="0023610E" w:rsidP="002361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nstruction</w:t>
            </w:r>
          </w:p>
        </w:tc>
        <w:tc>
          <w:tcPr>
            <w:tcW w:w="689" w:type="pct"/>
          </w:tcPr>
          <w:p w14:paraId="74D9189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4792065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480B1AF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D1749C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17555E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7D6CF18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5779CE5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76EE79D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0EF5E789" w14:textId="77777777" w:rsidTr="002C3B01">
        <w:tc>
          <w:tcPr>
            <w:tcW w:w="1084" w:type="pct"/>
          </w:tcPr>
          <w:p w14:paraId="6D2940AE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B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DCPT</w:t>
            </w:r>
          </w:p>
        </w:tc>
        <w:tc>
          <w:tcPr>
            <w:tcW w:w="689" w:type="pct"/>
          </w:tcPr>
          <w:p w14:paraId="62A3416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3.1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.48</w:t>
            </w:r>
          </w:p>
        </w:tc>
        <w:tc>
          <w:tcPr>
            <w:tcW w:w="120" w:type="pct"/>
          </w:tcPr>
          <w:p w14:paraId="2C11FA4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48BBE73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1.3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.07</w:t>
            </w:r>
          </w:p>
        </w:tc>
        <w:tc>
          <w:tcPr>
            <w:tcW w:w="120" w:type="pct"/>
          </w:tcPr>
          <w:p w14:paraId="6BA1E5E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CFD75E2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20.2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.06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2A023F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4906B6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.59</w:t>
            </w:r>
          </w:p>
        </w:tc>
        <w:tc>
          <w:tcPr>
            <w:tcW w:w="480" w:type="pct"/>
          </w:tcPr>
          <w:p w14:paraId="23765DB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.029</w:t>
            </w:r>
          </w:p>
        </w:tc>
      </w:tr>
      <w:tr w:rsidR="00F86CFC" w:rsidRPr="00F86CFC" w14:paraId="5B851F53" w14:textId="77777777" w:rsidTr="002C3B01">
        <w:tc>
          <w:tcPr>
            <w:tcW w:w="1084" w:type="pct"/>
          </w:tcPr>
          <w:p w14:paraId="18BDA9A3" w14:textId="7FA587DC" w:rsidR="0023610E" w:rsidRPr="00F86CFC" w:rsidRDefault="0023610E" w:rsidP="002361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ychomotor</w:t>
            </w:r>
          </w:p>
        </w:tc>
        <w:tc>
          <w:tcPr>
            <w:tcW w:w="689" w:type="pct"/>
          </w:tcPr>
          <w:p w14:paraId="3F219AF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743043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3106AAC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7D319A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88B980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E52EF4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EB3126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56D59A1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7DE16B9C" w14:textId="77777777" w:rsidTr="002C3B01">
        <w:tc>
          <w:tcPr>
            <w:tcW w:w="1084" w:type="pct"/>
          </w:tcPr>
          <w:p w14:paraId="0AC03323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PT-Rt hand</w:t>
            </w:r>
          </w:p>
        </w:tc>
        <w:tc>
          <w:tcPr>
            <w:tcW w:w="689" w:type="pct"/>
          </w:tcPr>
          <w:p w14:paraId="0A767A5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4.0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20" w:type="pct"/>
          </w:tcPr>
          <w:p w14:paraId="7E3F3C87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5B0215B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.1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89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7A07949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0FDC953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.5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9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C560F1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2C8EB017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30.30</w:t>
            </w:r>
          </w:p>
        </w:tc>
        <w:tc>
          <w:tcPr>
            <w:tcW w:w="480" w:type="pct"/>
          </w:tcPr>
          <w:p w14:paraId="7906330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23CC21DA" w14:textId="77777777" w:rsidTr="002C3B01">
        <w:tc>
          <w:tcPr>
            <w:tcW w:w="1084" w:type="pct"/>
          </w:tcPr>
          <w:p w14:paraId="4BEA4378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P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PT-Lt hand</w:t>
            </w:r>
          </w:p>
        </w:tc>
        <w:tc>
          <w:tcPr>
            <w:tcW w:w="689" w:type="pct"/>
          </w:tcPr>
          <w:p w14:paraId="752B3FE9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.8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77</w:t>
            </w:r>
          </w:p>
        </w:tc>
        <w:tc>
          <w:tcPr>
            <w:tcW w:w="120" w:type="pct"/>
          </w:tcPr>
          <w:p w14:paraId="173FCE6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05DCEEC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.4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24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07C0063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CBBCE09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0.5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73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7BDC2FD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492465F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7.22</w:t>
            </w:r>
          </w:p>
        </w:tc>
        <w:tc>
          <w:tcPr>
            <w:tcW w:w="480" w:type="pct"/>
          </w:tcPr>
          <w:p w14:paraId="14693969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1B9B4B5A" w14:textId="77777777" w:rsidTr="002C3B01">
        <w:tc>
          <w:tcPr>
            <w:tcW w:w="1084" w:type="pct"/>
          </w:tcPr>
          <w:p w14:paraId="783E4ACB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V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SP-NL</w:t>
            </w:r>
          </w:p>
        </w:tc>
        <w:tc>
          <w:tcPr>
            <w:tcW w:w="689" w:type="pct"/>
          </w:tcPr>
          <w:p w14:paraId="08C83B5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.0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14</w:t>
            </w:r>
          </w:p>
        </w:tc>
        <w:tc>
          <w:tcPr>
            <w:tcW w:w="120" w:type="pct"/>
          </w:tcPr>
          <w:p w14:paraId="049A551A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31" w:type="pct"/>
          </w:tcPr>
          <w:p w14:paraId="2FBF72A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.9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07</w:t>
            </w:r>
          </w:p>
        </w:tc>
        <w:tc>
          <w:tcPr>
            <w:tcW w:w="120" w:type="pct"/>
          </w:tcPr>
          <w:p w14:paraId="5E9E50F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7A9463C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.1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20" w:type="pct"/>
          </w:tcPr>
          <w:p w14:paraId="29C4998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64331A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80</w:t>
            </w:r>
          </w:p>
        </w:tc>
        <w:tc>
          <w:tcPr>
            <w:tcW w:w="480" w:type="pct"/>
          </w:tcPr>
          <w:p w14:paraId="0AD4AA7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064</w:t>
            </w:r>
          </w:p>
        </w:tc>
      </w:tr>
      <w:tr w:rsidR="00F86CFC" w:rsidRPr="00F86CFC" w14:paraId="6987DC1B" w14:textId="77777777" w:rsidTr="002C3B01">
        <w:tc>
          <w:tcPr>
            <w:tcW w:w="1084" w:type="pct"/>
          </w:tcPr>
          <w:p w14:paraId="64899E5B" w14:textId="30CDEEC4" w:rsidR="0023610E" w:rsidRPr="00F86CFC" w:rsidRDefault="0023610E" w:rsidP="002361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lastRenderedPageBreak/>
              <w:t>D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sign Fluency</w:t>
            </w:r>
          </w:p>
        </w:tc>
        <w:tc>
          <w:tcPr>
            <w:tcW w:w="689" w:type="pct"/>
          </w:tcPr>
          <w:p w14:paraId="0E8CE8D2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4ECC7902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154B2ED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0501A1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1C068CA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424D918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4D56B4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7A82085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6AF0615F" w14:textId="77777777" w:rsidTr="002C3B01">
        <w:tc>
          <w:tcPr>
            <w:tcW w:w="1084" w:type="pct"/>
          </w:tcPr>
          <w:p w14:paraId="1C13EF9F" w14:textId="1EE79F1D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D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esign Fluency Test</w:t>
            </w:r>
          </w:p>
        </w:tc>
        <w:tc>
          <w:tcPr>
            <w:tcW w:w="689" w:type="pct"/>
          </w:tcPr>
          <w:p w14:paraId="43DC6B3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7A0B2A79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196954F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78ECC4D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E477E4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7C39F6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76C68B0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39CF90B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7CDADF0E" w14:textId="77777777" w:rsidTr="002C3B01">
        <w:tc>
          <w:tcPr>
            <w:tcW w:w="1084" w:type="pct"/>
          </w:tcPr>
          <w:p w14:paraId="22D47AFD" w14:textId="36CFE6C4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Filled dot trial</w:t>
            </w:r>
          </w:p>
        </w:tc>
        <w:tc>
          <w:tcPr>
            <w:tcW w:w="689" w:type="pct"/>
          </w:tcPr>
          <w:p w14:paraId="4C7F10F4" w14:textId="60D4AEC4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7.1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69</w:t>
            </w:r>
          </w:p>
        </w:tc>
        <w:tc>
          <w:tcPr>
            <w:tcW w:w="120" w:type="pct"/>
          </w:tcPr>
          <w:p w14:paraId="41BA40B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2150E7A0" w14:textId="5A416C91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9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41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7D29B6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59F78D6" w14:textId="1AEEEEF0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7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2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71EB5DB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6D781E1C" w14:textId="5B51351E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02</w:t>
            </w:r>
          </w:p>
        </w:tc>
        <w:tc>
          <w:tcPr>
            <w:tcW w:w="480" w:type="pct"/>
          </w:tcPr>
          <w:p w14:paraId="3427FB27" w14:textId="556FA81F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F86CFC" w:rsidRPr="00F86CFC" w14:paraId="740A5EF5" w14:textId="77777777" w:rsidTr="002C3B01">
        <w:tc>
          <w:tcPr>
            <w:tcW w:w="1084" w:type="pct"/>
          </w:tcPr>
          <w:p w14:paraId="350C103C" w14:textId="3791A081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Empty dot trial</w:t>
            </w:r>
          </w:p>
        </w:tc>
        <w:tc>
          <w:tcPr>
            <w:tcW w:w="689" w:type="pct"/>
          </w:tcPr>
          <w:p w14:paraId="2AD79FD8" w14:textId="68C73646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.6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21</w:t>
            </w:r>
          </w:p>
        </w:tc>
        <w:tc>
          <w:tcPr>
            <w:tcW w:w="120" w:type="pct"/>
          </w:tcPr>
          <w:p w14:paraId="2D1BF757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24EC7E3A" w14:textId="3D7A0B39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.5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04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1FB344B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B5F4166" w14:textId="0E0D63D9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.2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.19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505CACA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0E57C71A" w14:textId="32BC4304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480" w:type="pct"/>
          </w:tcPr>
          <w:p w14:paraId="587DFAC6" w14:textId="7B63B95B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3DD3A34F" w14:textId="77777777" w:rsidTr="002C3B01">
        <w:tc>
          <w:tcPr>
            <w:tcW w:w="1084" w:type="pct"/>
          </w:tcPr>
          <w:p w14:paraId="73AC1EC2" w14:textId="3BCACE25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Switch trial</w:t>
            </w:r>
          </w:p>
        </w:tc>
        <w:tc>
          <w:tcPr>
            <w:tcW w:w="689" w:type="pct"/>
          </w:tcPr>
          <w:p w14:paraId="2D24F04A" w14:textId="6E534578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6.8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25</w:t>
            </w:r>
          </w:p>
        </w:tc>
        <w:tc>
          <w:tcPr>
            <w:tcW w:w="120" w:type="pct"/>
          </w:tcPr>
          <w:p w14:paraId="7D230B7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47ACF9C" w14:textId="0B9CF93E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0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36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67B5A5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5452D5F" w14:textId="201281B0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1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.81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9EA5BB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6ECD833F" w14:textId="0105FF54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.18</w:t>
            </w:r>
          </w:p>
        </w:tc>
        <w:tc>
          <w:tcPr>
            <w:tcW w:w="480" w:type="pct"/>
          </w:tcPr>
          <w:p w14:paraId="5D310D2F" w14:textId="5E20EA71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6976652A" w14:textId="77777777" w:rsidTr="0023610E">
        <w:tc>
          <w:tcPr>
            <w:tcW w:w="1773" w:type="pct"/>
            <w:gridSpan w:val="2"/>
          </w:tcPr>
          <w:p w14:paraId="128FF604" w14:textId="2FF8BAA1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W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rd Processing Speed</w:t>
            </w:r>
          </w:p>
        </w:tc>
        <w:tc>
          <w:tcPr>
            <w:tcW w:w="120" w:type="pct"/>
          </w:tcPr>
          <w:p w14:paraId="37DDB08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ECAD46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56447D8A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1C91017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1F1B5A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0D3955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4014651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01E2398F" w14:textId="77777777" w:rsidTr="0023610E">
        <w:tc>
          <w:tcPr>
            <w:tcW w:w="1773" w:type="pct"/>
            <w:gridSpan w:val="2"/>
          </w:tcPr>
          <w:p w14:paraId="2C09ED37" w14:textId="7E98FEC0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troop Tests</w:t>
            </w:r>
          </w:p>
        </w:tc>
        <w:tc>
          <w:tcPr>
            <w:tcW w:w="120" w:type="pct"/>
          </w:tcPr>
          <w:p w14:paraId="13DE32D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E51567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216F16C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DCAB52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24955F1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16E6DE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547AB0E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4857E494" w14:textId="77777777" w:rsidTr="002C3B01">
        <w:tc>
          <w:tcPr>
            <w:tcW w:w="1084" w:type="pct"/>
          </w:tcPr>
          <w:p w14:paraId="74D6C27D" w14:textId="7992F6DA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Word congruent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6DF03EC0" w14:textId="32A2C475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04.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07.3</w:t>
            </w:r>
          </w:p>
        </w:tc>
        <w:tc>
          <w:tcPr>
            <w:tcW w:w="120" w:type="pct"/>
          </w:tcPr>
          <w:p w14:paraId="34A44A0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1DB7E4C1" w14:textId="29578BC8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80.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79.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2CF722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5B5B9BFC" w14:textId="1E9A31E1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097.8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88.8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47BED82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015381B3" w14:textId="1C783D63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4.33</w:t>
            </w:r>
          </w:p>
        </w:tc>
        <w:tc>
          <w:tcPr>
            <w:tcW w:w="480" w:type="pct"/>
          </w:tcPr>
          <w:p w14:paraId="7BA371F6" w14:textId="4BD7BEBA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1228D413" w14:textId="77777777" w:rsidTr="002C3B01">
        <w:tc>
          <w:tcPr>
            <w:tcW w:w="1084" w:type="pct"/>
          </w:tcPr>
          <w:p w14:paraId="6EE8CAAB" w14:textId="2EBCD584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Word neural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73B3F835" w14:textId="1D57EAAB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49.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31.0</w:t>
            </w:r>
          </w:p>
        </w:tc>
        <w:tc>
          <w:tcPr>
            <w:tcW w:w="120" w:type="pct"/>
          </w:tcPr>
          <w:p w14:paraId="5A45ED4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7ACCFE1" w14:textId="50D2610F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29.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97.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BAFB3B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2E8E708A" w14:textId="31E26C78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153.9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36.0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298017A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21934DF" w14:textId="56680046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.52</w:t>
            </w:r>
          </w:p>
        </w:tc>
        <w:tc>
          <w:tcPr>
            <w:tcW w:w="480" w:type="pct"/>
          </w:tcPr>
          <w:p w14:paraId="0C0E0D81" w14:textId="6EDF5E9C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43AD180E" w14:textId="77777777" w:rsidTr="002C3B01">
        <w:tc>
          <w:tcPr>
            <w:tcW w:w="1084" w:type="pct"/>
          </w:tcPr>
          <w:p w14:paraId="435C97F2" w14:textId="0A3D7711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Word incongruent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523DFDD9" w14:textId="730D8C55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046.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46.3</w:t>
            </w:r>
          </w:p>
        </w:tc>
        <w:tc>
          <w:tcPr>
            <w:tcW w:w="120" w:type="pct"/>
          </w:tcPr>
          <w:p w14:paraId="2F404CF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50D679F9" w14:textId="69CD8BD1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321.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15.4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F122D2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075B405C" w14:textId="0D79C358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34.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58.2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52C0C15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47C52D99" w14:textId="1347C876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0.67</w:t>
            </w:r>
          </w:p>
        </w:tc>
        <w:tc>
          <w:tcPr>
            <w:tcW w:w="480" w:type="pct"/>
          </w:tcPr>
          <w:p w14:paraId="72731302" w14:textId="43E200E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3B6DF910" w14:textId="77777777" w:rsidTr="002C3B01">
        <w:tc>
          <w:tcPr>
            <w:tcW w:w="1084" w:type="pct"/>
          </w:tcPr>
          <w:p w14:paraId="6D375A81" w14:textId="047B3F96" w:rsidR="0023610E" w:rsidRPr="00F86CFC" w:rsidRDefault="0023610E" w:rsidP="0023610E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olor Processing Speed</w:t>
            </w:r>
          </w:p>
        </w:tc>
        <w:tc>
          <w:tcPr>
            <w:tcW w:w="689" w:type="pct"/>
          </w:tcPr>
          <w:p w14:paraId="7F97E55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146632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0455635F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5AD1F573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43C21C1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8BD959A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6C20DB3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43875FA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7AD367C0" w14:textId="77777777" w:rsidTr="002C3B01">
        <w:tc>
          <w:tcPr>
            <w:tcW w:w="1084" w:type="pct"/>
          </w:tcPr>
          <w:p w14:paraId="2FA68C2B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C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olor Trail Test</w:t>
            </w:r>
          </w:p>
        </w:tc>
        <w:tc>
          <w:tcPr>
            <w:tcW w:w="689" w:type="pct"/>
          </w:tcPr>
          <w:p w14:paraId="235C2A9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21DB661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78E905E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1E95596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29455A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FA7DF0E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6251D0A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28D7D357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36667875" w14:textId="77777777" w:rsidTr="002C3B01">
        <w:tc>
          <w:tcPr>
            <w:tcW w:w="1084" w:type="pct"/>
          </w:tcPr>
          <w:p w14:paraId="1B4024F7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Trial 1, s</w:t>
            </w:r>
          </w:p>
        </w:tc>
        <w:tc>
          <w:tcPr>
            <w:tcW w:w="689" w:type="pct"/>
          </w:tcPr>
          <w:p w14:paraId="06D6E71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4.9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8.00</w:t>
            </w:r>
          </w:p>
        </w:tc>
        <w:tc>
          <w:tcPr>
            <w:tcW w:w="120" w:type="pct"/>
          </w:tcPr>
          <w:p w14:paraId="7D6BD1D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2C5D19D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8.6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124.5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0AB42725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C4E5D1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3.0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7.20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2556A429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07E47A16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5.17</w:t>
            </w:r>
          </w:p>
        </w:tc>
        <w:tc>
          <w:tcPr>
            <w:tcW w:w="480" w:type="pct"/>
          </w:tcPr>
          <w:p w14:paraId="632C528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.007</w:t>
            </w:r>
          </w:p>
        </w:tc>
      </w:tr>
      <w:tr w:rsidR="00F86CFC" w:rsidRPr="00F86CFC" w14:paraId="6364F422" w14:textId="77777777" w:rsidTr="002C3B01">
        <w:tc>
          <w:tcPr>
            <w:tcW w:w="1084" w:type="pct"/>
          </w:tcPr>
          <w:p w14:paraId="1427E691" w14:textId="77777777" w:rsidR="0023610E" w:rsidRPr="00F86CFC" w:rsidRDefault="0023610E" w:rsidP="0023610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Trial 2, s</w:t>
            </w:r>
          </w:p>
        </w:tc>
        <w:tc>
          <w:tcPr>
            <w:tcW w:w="689" w:type="pct"/>
          </w:tcPr>
          <w:p w14:paraId="59C4F5C8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5.26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4.23</w:t>
            </w:r>
          </w:p>
        </w:tc>
        <w:tc>
          <w:tcPr>
            <w:tcW w:w="120" w:type="pct"/>
          </w:tcPr>
          <w:p w14:paraId="7415E0D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065F29CB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57.97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9.99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0BD2FF21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3892592C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84.22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87.31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173D210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34E8AED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8.84</w:t>
            </w:r>
          </w:p>
        </w:tc>
        <w:tc>
          <w:tcPr>
            <w:tcW w:w="480" w:type="pct"/>
          </w:tcPr>
          <w:p w14:paraId="67347B24" w14:textId="77777777" w:rsidR="0023610E" w:rsidRPr="00F86CFC" w:rsidRDefault="0023610E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08A3C1D1" w14:textId="77777777" w:rsidTr="00C72296">
        <w:tc>
          <w:tcPr>
            <w:tcW w:w="1773" w:type="pct"/>
            <w:gridSpan w:val="2"/>
          </w:tcPr>
          <w:p w14:paraId="7FB7879C" w14:textId="6ED0D268" w:rsidR="00C72296" w:rsidRPr="00F86CFC" w:rsidRDefault="00C72296" w:rsidP="00C722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troop Tests</w:t>
            </w:r>
          </w:p>
        </w:tc>
        <w:tc>
          <w:tcPr>
            <w:tcW w:w="120" w:type="pct"/>
          </w:tcPr>
          <w:p w14:paraId="3EDA6DD3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5CB3FEC2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004140C8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25EE623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" w:type="pct"/>
          </w:tcPr>
          <w:p w14:paraId="6DAFB05E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080E04B5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80" w:type="pct"/>
          </w:tcPr>
          <w:p w14:paraId="1CD73F4A" w14:textId="77777777" w:rsidR="00C72296" w:rsidRPr="00F86CFC" w:rsidRDefault="00C72296" w:rsidP="0023610E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86CFC" w:rsidRPr="00F86CFC" w14:paraId="45EF4872" w14:textId="77777777" w:rsidTr="002C3B01">
        <w:tc>
          <w:tcPr>
            <w:tcW w:w="1084" w:type="pct"/>
          </w:tcPr>
          <w:p w14:paraId="56A88FDE" w14:textId="7C99F68D" w:rsidR="00C72296" w:rsidRPr="00F86CFC" w:rsidRDefault="00C72296" w:rsidP="00C722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Color congruent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1BA41A08" w14:textId="39948CFD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59.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27.6</w:t>
            </w:r>
          </w:p>
        </w:tc>
        <w:tc>
          <w:tcPr>
            <w:tcW w:w="120" w:type="pct"/>
          </w:tcPr>
          <w:p w14:paraId="01876B58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32DB88E" w14:textId="12F192DD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64.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32.6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C0DF228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4E0FD447" w14:textId="589BF0AA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86.5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01.6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504F8946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16522856" w14:textId="716C956D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5.76</w:t>
            </w:r>
          </w:p>
        </w:tc>
        <w:tc>
          <w:tcPr>
            <w:tcW w:w="480" w:type="pct"/>
          </w:tcPr>
          <w:p w14:paraId="68E21FEA" w14:textId="6DAD7779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484E8105" w14:textId="77777777" w:rsidTr="002C3B01">
        <w:tc>
          <w:tcPr>
            <w:tcW w:w="1084" w:type="pct"/>
          </w:tcPr>
          <w:p w14:paraId="07BB2199" w14:textId="32CD46FB" w:rsidR="00C72296" w:rsidRPr="00F86CFC" w:rsidRDefault="00C72296" w:rsidP="00C722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Color neutral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31049870" w14:textId="0828E5ED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951.3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201.6</w:t>
            </w:r>
          </w:p>
        </w:tc>
        <w:tc>
          <w:tcPr>
            <w:tcW w:w="120" w:type="pct"/>
          </w:tcPr>
          <w:p w14:paraId="1858E0D3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24B5B3DA" w14:textId="2409674D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43.9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95.1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69C18AAF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40F24945" w14:textId="17CCC34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62.4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89.4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29F1B2E9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38695C20" w14:textId="256C272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6.55</w:t>
            </w:r>
          </w:p>
        </w:tc>
        <w:tc>
          <w:tcPr>
            <w:tcW w:w="480" w:type="pct"/>
          </w:tcPr>
          <w:p w14:paraId="3D001C67" w14:textId="4126CB06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50E15F06" w14:textId="77777777" w:rsidTr="002C3B01">
        <w:tc>
          <w:tcPr>
            <w:tcW w:w="1084" w:type="pct"/>
          </w:tcPr>
          <w:p w14:paraId="06B88259" w14:textId="08478671" w:rsidR="00C72296" w:rsidRPr="00F86CFC" w:rsidRDefault="00C72296" w:rsidP="00C722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 xml:space="preserve"> Color incongruent, </w:t>
            </w:r>
            <w:proofErr w:type="spellStart"/>
            <w:r w:rsidRPr="00F86CFC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</w:tc>
        <w:tc>
          <w:tcPr>
            <w:tcW w:w="689" w:type="pct"/>
          </w:tcPr>
          <w:p w14:paraId="6F6D4887" w14:textId="3AFD47B0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221.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325.4</w:t>
            </w:r>
          </w:p>
        </w:tc>
        <w:tc>
          <w:tcPr>
            <w:tcW w:w="120" w:type="pct"/>
          </w:tcPr>
          <w:p w14:paraId="4E8445B9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731" w:type="pct"/>
          </w:tcPr>
          <w:p w14:paraId="4373AC97" w14:textId="21B3EBFA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536.1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55.7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47B0E34A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pct"/>
          </w:tcPr>
          <w:p w14:paraId="680C5DD4" w14:textId="0E70A2C6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596.0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sym w:font="Symbol" w:char="F0B1"/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473.5</w:t>
            </w: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0" w:type="pct"/>
          </w:tcPr>
          <w:p w14:paraId="3D7886F3" w14:textId="77777777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75" w:type="pct"/>
          </w:tcPr>
          <w:p w14:paraId="53DDF88F" w14:textId="12214E50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</w:rPr>
              <w:t>14.30</w:t>
            </w:r>
          </w:p>
        </w:tc>
        <w:tc>
          <w:tcPr>
            <w:tcW w:w="480" w:type="pct"/>
          </w:tcPr>
          <w:p w14:paraId="05956F74" w14:textId="22C61860" w:rsidR="00C72296" w:rsidRPr="00F86CFC" w:rsidRDefault="00C72296" w:rsidP="00C7229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6CFC" w:rsidRPr="00F86CFC" w14:paraId="0F1EC186" w14:textId="77777777" w:rsidTr="002C3B01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tbl>
            <w:tblPr>
              <w:tblStyle w:val="a6"/>
              <w:tblW w:w="5000" w:type="pct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859"/>
            </w:tblGrid>
            <w:tr w:rsidR="00F86CFC" w:rsidRPr="00F86CFC" w14:paraId="1BDBAEAC" w14:textId="77777777" w:rsidTr="00B67847">
              <w:tc>
                <w:tcPr>
                  <w:tcW w:w="5000" w:type="pct"/>
                  <w:tcBorders>
                    <w:top w:val="single" w:sz="4" w:space="0" w:color="auto"/>
                  </w:tcBorders>
                </w:tcPr>
                <w:p w14:paraId="0DF8F963" w14:textId="7F7B6A19" w:rsidR="00C72296" w:rsidRPr="00F86CFC" w:rsidRDefault="00C72296" w:rsidP="00C72296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F86CFC">
                    <w:rPr>
                      <w:rFonts w:ascii="Times New Roman" w:hAnsi="Times New Roman" w:cs="Times New Roman"/>
                      <w:color w:val="000000" w:themeColor="text1"/>
                    </w:rPr>
                    <w:t>Lt=left; Rt=right; CDR=Clinical Dementia Rating Scale; MMSE= Mini Mental Status Examination; Est-RSPM=estimated Raven’s Standard Progressive Matrices; CVLT-2=California Verbal Learning Test, 2</w:t>
                  </w:r>
                  <w:r w:rsidRPr="00F86CFC">
                    <w:rPr>
                      <w:rFonts w:ascii="Times New Roman" w:hAnsi="Times New Roman" w:cs="Times New Roman"/>
                      <w:color w:val="000000" w:themeColor="text1"/>
                      <w:vertAlign w:val="superscript"/>
                    </w:rPr>
                    <w:t>nd</w:t>
                  </w:r>
                  <w:r w:rsidRPr="00F86CFC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ed.; BVMT-R =Brief Visual Memory Test-Revised; </w:t>
                  </w:r>
                  <w:r w:rsidRPr="00F86CFC">
                    <w:rPr>
                      <w:rFonts w:ascii="Times New Roman" w:hAnsi="Times New Roman" w:cs="Times New Roman" w:hint="eastAsia"/>
                      <w:color w:val="000000" w:themeColor="text1"/>
                    </w:rPr>
                    <w:t>B</w:t>
                  </w:r>
                  <w:r w:rsidRPr="00F86CFC">
                    <w:rPr>
                      <w:rFonts w:ascii="Times New Roman" w:hAnsi="Times New Roman" w:cs="Times New Roman"/>
                      <w:color w:val="000000" w:themeColor="text1"/>
                    </w:rPr>
                    <w:t>3DCPT=Benton 3-D Constructional Praxis Test; PPT=Purdue Pegboard Test; VOSP-PD=Visual Object and Space Perception Battery-Position Discrimination; VOSP-NL= Visual Object and Space Perception Battery-Number Location.</w:t>
                  </w:r>
                </w:p>
                <w:p w14:paraId="23840C61" w14:textId="6786CCBA" w:rsidR="00C72296" w:rsidRPr="00F86CFC" w:rsidRDefault="00C72296" w:rsidP="00D55B3B">
                  <w:pPr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proofErr w:type="spellStart"/>
                  <w:r w:rsidRPr="00F86CFC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vertAlign w:val="superscript"/>
                    </w:rPr>
                    <w:t>a</w:t>
                  </w:r>
                  <w:r w:rsidRPr="00F86CFC">
                    <w:rPr>
                      <w:rFonts w:ascii="Times New Roman" w:hAnsi="Times New Roman" w:cs="Times New Roman"/>
                      <w:color w:val="000000" w:themeColor="text1"/>
                    </w:rPr>
                    <w:t>The</w:t>
                  </w:r>
                  <w:proofErr w:type="spellEnd"/>
                  <w:r w:rsidRPr="00F86CFC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 global ratings for the CDR ranged from 0 to 0.5 point for all participants.</w:t>
                  </w:r>
                </w:p>
              </w:tc>
            </w:tr>
          </w:tbl>
          <w:p w14:paraId="55C8B042" w14:textId="77777777" w:rsidR="00C72296" w:rsidRPr="00F86CFC" w:rsidRDefault="00C72296" w:rsidP="00C7229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86CFC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  <w:r w:rsidRPr="00F86CFC">
              <w:rPr>
                <w:rFonts w:ascii="Times New Roman" w:hAnsi="Times New Roman" w:cs="Times New Roman"/>
                <w:color w:val="000000" w:themeColor="text1"/>
              </w:rPr>
              <w:t>p&lt;0.05 compared with the control group.</w:t>
            </w:r>
          </w:p>
        </w:tc>
      </w:tr>
    </w:tbl>
    <w:p w14:paraId="6178FCA5" w14:textId="77777777" w:rsidR="003059BD" w:rsidRPr="00F86CFC" w:rsidRDefault="003059BD" w:rsidP="00D55B3B">
      <w:pPr>
        <w:spacing w:line="480" w:lineRule="auto"/>
        <w:rPr>
          <w:rFonts w:ascii="Times New Roman" w:hAnsi="Times New Roman" w:cs="Times New Roman" w:hint="eastAsia"/>
          <w:color w:val="000000" w:themeColor="text1"/>
        </w:rPr>
      </w:pPr>
    </w:p>
    <w:sectPr w:rsidR="003059BD" w:rsidRPr="00F86CFC" w:rsidSect="002E7841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5A37DE"/>
    <w:multiLevelType w:val="hybridMultilevel"/>
    <w:tmpl w:val="AFEEEC0A"/>
    <w:lvl w:ilvl="0" w:tplc="39F03514">
      <w:numFmt w:val="bullet"/>
      <w:lvlText w:val="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4C15660"/>
    <w:multiLevelType w:val="hybridMultilevel"/>
    <w:tmpl w:val="B19E88FC"/>
    <w:lvl w:ilvl="0" w:tplc="42AE66F8">
      <w:numFmt w:val="bullet"/>
      <w:lvlText w:val="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5EE7C2E"/>
    <w:multiLevelType w:val="hybridMultilevel"/>
    <w:tmpl w:val="86529024"/>
    <w:lvl w:ilvl="0" w:tplc="ED289528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640"/>
    <w:rsid w:val="00001A27"/>
    <w:rsid w:val="00002535"/>
    <w:rsid w:val="00003609"/>
    <w:rsid w:val="00004F82"/>
    <w:rsid w:val="00007158"/>
    <w:rsid w:val="00011C3D"/>
    <w:rsid w:val="0001233A"/>
    <w:rsid w:val="0001397A"/>
    <w:rsid w:val="00016622"/>
    <w:rsid w:val="0002331D"/>
    <w:rsid w:val="000267FE"/>
    <w:rsid w:val="00027D2F"/>
    <w:rsid w:val="000372A0"/>
    <w:rsid w:val="000412F7"/>
    <w:rsid w:val="00042EB5"/>
    <w:rsid w:val="00043068"/>
    <w:rsid w:val="00047EAC"/>
    <w:rsid w:val="000500E8"/>
    <w:rsid w:val="00055197"/>
    <w:rsid w:val="00055827"/>
    <w:rsid w:val="0005628F"/>
    <w:rsid w:val="00057554"/>
    <w:rsid w:val="00063C77"/>
    <w:rsid w:val="00063D21"/>
    <w:rsid w:val="000672DA"/>
    <w:rsid w:val="00067EAD"/>
    <w:rsid w:val="0007005B"/>
    <w:rsid w:val="00075330"/>
    <w:rsid w:val="00081137"/>
    <w:rsid w:val="000832F8"/>
    <w:rsid w:val="00083BD2"/>
    <w:rsid w:val="000851AA"/>
    <w:rsid w:val="00086FB8"/>
    <w:rsid w:val="00090DF2"/>
    <w:rsid w:val="000A2253"/>
    <w:rsid w:val="000A502E"/>
    <w:rsid w:val="000A5926"/>
    <w:rsid w:val="000B374A"/>
    <w:rsid w:val="000C391E"/>
    <w:rsid w:val="000D1A35"/>
    <w:rsid w:val="000D3143"/>
    <w:rsid w:val="000D7794"/>
    <w:rsid w:val="000E44FE"/>
    <w:rsid w:val="000E7DF5"/>
    <w:rsid w:val="000E7FE9"/>
    <w:rsid w:val="000F1FF0"/>
    <w:rsid w:val="000F2085"/>
    <w:rsid w:val="000F2AFA"/>
    <w:rsid w:val="000F2D9E"/>
    <w:rsid w:val="000F3CB8"/>
    <w:rsid w:val="00106169"/>
    <w:rsid w:val="001075E3"/>
    <w:rsid w:val="00111DE4"/>
    <w:rsid w:val="00117EA3"/>
    <w:rsid w:val="00131FA5"/>
    <w:rsid w:val="001365D8"/>
    <w:rsid w:val="00142482"/>
    <w:rsid w:val="0014297A"/>
    <w:rsid w:val="00146E0D"/>
    <w:rsid w:val="00160805"/>
    <w:rsid w:val="00161424"/>
    <w:rsid w:val="0016142B"/>
    <w:rsid w:val="001636F7"/>
    <w:rsid w:val="001648A2"/>
    <w:rsid w:val="00171B87"/>
    <w:rsid w:val="00172CF8"/>
    <w:rsid w:val="00172F7D"/>
    <w:rsid w:val="001802E2"/>
    <w:rsid w:val="0018065F"/>
    <w:rsid w:val="00181080"/>
    <w:rsid w:val="00182BF6"/>
    <w:rsid w:val="00186136"/>
    <w:rsid w:val="001A32C9"/>
    <w:rsid w:val="001A44F2"/>
    <w:rsid w:val="001A4DF3"/>
    <w:rsid w:val="001B19DE"/>
    <w:rsid w:val="001B30F7"/>
    <w:rsid w:val="001B3384"/>
    <w:rsid w:val="001B71F7"/>
    <w:rsid w:val="001C049C"/>
    <w:rsid w:val="001C1F8A"/>
    <w:rsid w:val="001C4C75"/>
    <w:rsid w:val="001C52DC"/>
    <w:rsid w:val="001C5E99"/>
    <w:rsid w:val="001D46F9"/>
    <w:rsid w:val="001D4F56"/>
    <w:rsid w:val="001D51E0"/>
    <w:rsid w:val="001E303C"/>
    <w:rsid w:val="001E4FFC"/>
    <w:rsid w:val="001E6C94"/>
    <w:rsid w:val="001E72E1"/>
    <w:rsid w:val="001F1143"/>
    <w:rsid w:val="001F788B"/>
    <w:rsid w:val="002065E2"/>
    <w:rsid w:val="0020735D"/>
    <w:rsid w:val="00207C21"/>
    <w:rsid w:val="0021419C"/>
    <w:rsid w:val="00220538"/>
    <w:rsid w:val="002207C2"/>
    <w:rsid w:val="00221534"/>
    <w:rsid w:val="00224AF1"/>
    <w:rsid w:val="00226080"/>
    <w:rsid w:val="002279FF"/>
    <w:rsid w:val="0023197E"/>
    <w:rsid w:val="00231F9E"/>
    <w:rsid w:val="002320E3"/>
    <w:rsid w:val="002326BC"/>
    <w:rsid w:val="0023385B"/>
    <w:rsid w:val="00234F10"/>
    <w:rsid w:val="0023610E"/>
    <w:rsid w:val="00240BE6"/>
    <w:rsid w:val="00243D7E"/>
    <w:rsid w:val="00245988"/>
    <w:rsid w:val="002553B4"/>
    <w:rsid w:val="002573AE"/>
    <w:rsid w:val="00257A32"/>
    <w:rsid w:val="00261B8E"/>
    <w:rsid w:val="00266382"/>
    <w:rsid w:val="00267EE8"/>
    <w:rsid w:val="00271C10"/>
    <w:rsid w:val="0027337D"/>
    <w:rsid w:val="00274BC4"/>
    <w:rsid w:val="00283E9D"/>
    <w:rsid w:val="00287657"/>
    <w:rsid w:val="00287EBB"/>
    <w:rsid w:val="00291964"/>
    <w:rsid w:val="002935C6"/>
    <w:rsid w:val="002954CE"/>
    <w:rsid w:val="002A0B64"/>
    <w:rsid w:val="002A5DC9"/>
    <w:rsid w:val="002B17B1"/>
    <w:rsid w:val="002B2682"/>
    <w:rsid w:val="002C3B01"/>
    <w:rsid w:val="002C48B2"/>
    <w:rsid w:val="002D126B"/>
    <w:rsid w:val="002D24AB"/>
    <w:rsid w:val="002D2755"/>
    <w:rsid w:val="002D326E"/>
    <w:rsid w:val="002D3928"/>
    <w:rsid w:val="002D3A71"/>
    <w:rsid w:val="002D6DCC"/>
    <w:rsid w:val="002D7B3B"/>
    <w:rsid w:val="002E0A04"/>
    <w:rsid w:val="002E139B"/>
    <w:rsid w:val="002E2AA9"/>
    <w:rsid w:val="002E7841"/>
    <w:rsid w:val="002E7CCE"/>
    <w:rsid w:val="002F0296"/>
    <w:rsid w:val="002F41BC"/>
    <w:rsid w:val="002F6378"/>
    <w:rsid w:val="0030066D"/>
    <w:rsid w:val="003059BD"/>
    <w:rsid w:val="003106E8"/>
    <w:rsid w:val="003144C3"/>
    <w:rsid w:val="003177A8"/>
    <w:rsid w:val="003259A6"/>
    <w:rsid w:val="00326554"/>
    <w:rsid w:val="00331959"/>
    <w:rsid w:val="0033672C"/>
    <w:rsid w:val="00337C09"/>
    <w:rsid w:val="00337CD8"/>
    <w:rsid w:val="003444FC"/>
    <w:rsid w:val="0034611D"/>
    <w:rsid w:val="003500E9"/>
    <w:rsid w:val="00351114"/>
    <w:rsid w:val="003536A6"/>
    <w:rsid w:val="00357CB8"/>
    <w:rsid w:val="00365A81"/>
    <w:rsid w:val="00366B36"/>
    <w:rsid w:val="00370BCD"/>
    <w:rsid w:val="003741D9"/>
    <w:rsid w:val="00375F45"/>
    <w:rsid w:val="00376587"/>
    <w:rsid w:val="00385CCF"/>
    <w:rsid w:val="003959A4"/>
    <w:rsid w:val="003A38CE"/>
    <w:rsid w:val="003A42FA"/>
    <w:rsid w:val="003A45A9"/>
    <w:rsid w:val="003B01B9"/>
    <w:rsid w:val="003B2C32"/>
    <w:rsid w:val="003B306F"/>
    <w:rsid w:val="003B3D36"/>
    <w:rsid w:val="003B731B"/>
    <w:rsid w:val="003C1489"/>
    <w:rsid w:val="003C32DD"/>
    <w:rsid w:val="003C53AB"/>
    <w:rsid w:val="003D1D39"/>
    <w:rsid w:val="003D3CFC"/>
    <w:rsid w:val="003E6212"/>
    <w:rsid w:val="003E76D9"/>
    <w:rsid w:val="003F193E"/>
    <w:rsid w:val="003F3416"/>
    <w:rsid w:val="003F341C"/>
    <w:rsid w:val="003F78DB"/>
    <w:rsid w:val="003F79AE"/>
    <w:rsid w:val="003F7C1F"/>
    <w:rsid w:val="0040404F"/>
    <w:rsid w:val="00405733"/>
    <w:rsid w:val="00406B56"/>
    <w:rsid w:val="00410662"/>
    <w:rsid w:val="00413F23"/>
    <w:rsid w:val="00414F07"/>
    <w:rsid w:val="00416947"/>
    <w:rsid w:val="00421671"/>
    <w:rsid w:val="00422C2A"/>
    <w:rsid w:val="00425644"/>
    <w:rsid w:val="004269AD"/>
    <w:rsid w:val="00427411"/>
    <w:rsid w:val="004278DF"/>
    <w:rsid w:val="004345AE"/>
    <w:rsid w:val="0043525E"/>
    <w:rsid w:val="00441815"/>
    <w:rsid w:val="004427FF"/>
    <w:rsid w:val="00442D01"/>
    <w:rsid w:val="00451A13"/>
    <w:rsid w:val="004579C7"/>
    <w:rsid w:val="0047317B"/>
    <w:rsid w:val="00477025"/>
    <w:rsid w:val="0047727F"/>
    <w:rsid w:val="00477999"/>
    <w:rsid w:val="00480FF1"/>
    <w:rsid w:val="00482578"/>
    <w:rsid w:val="004933E3"/>
    <w:rsid w:val="00495598"/>
    <w:rsid w:val="004A1A30"/>
    <w:rsid w:val="004A1AE3"/>
    <w:rsid w:val="004A5DE7"/>
    <w:rsid w:val="004B0346"/>
    <w:rsid w:val="004B1B2E"/>
    <w:rsid w:val="004B4299"/>
    <w:rsid w:val="004B6777"/>
    <w:rsid w:val="004D0162"/>
    <w:rsid w:val="004D2E21"/>
    <w:rsid w:val="004D4513"/>
    <w:rsid w:val="004D53ED"/>
    <w:rsid w:val="004E5C5C"/>
    <w:rsid w:val="004E6038"/>
    <w:rsid w:val="0050014C"/>
    <w:rsid w:val="00504BAB"/>
    <w:rsid w:val="005052CB"/>
    <w:rsid w:val="00506CC9"/>
    <w:rsid w:val="005105F6"/>
    <w:rsid w:val="005117B1"/>
    <w:rsid w:val="005156BA"/>
    <w:rsid w:val="00520FDF"/>
    <w:rsid w:val="00521309"/>
    <w:rsid w:val="00526DBE"/>
    <w:rsid w:val="00532DBE"/>
    <w:rsid w:val="00535F94"/>
    <w:rsid w:val="0053604E"/>
    <w:rsid w:val="005416F2"/>
    <w:rsid w:val="00551BAA"/>
    <w:rsid w:val="00551D2E"/>
    <w:rsid w:val="005520B9"/>
    <w:rsid w:val="0055296C"/>
    <w:rsid w:val="00552F7A"/>
    <w:rsid w:val="00556239"/>
    <w:rsid w:val="00556370"/>
    <w:rsid w:val="00561647"/>
    <w:rsid w:val="005631BC"/>
    <w:rsid w:val="005705CE"/>
    <w:rsid w:val="00576887"/>
    <w:rsid w:val="005769E7"/>
    <w:rsid w:val="00577D59"/>
    <w:rsid w:val="00580068"/>
    <w:rsid w:val="00581DFC"/>
    <w:rsid w:val="00586FA3"/>
    <w:rsid w:val="005930E5"/>
    <w:rsid w:val="00593A6F"/>
    <w:rsid w:val="00594A18"/>
    <w:rsid w:val="005A045F"/>
    <w:rsid w:val="005A2267"/>
    <w:rsid w:val="005A4BCB"/>
    <w:rsid w:val="005A6094"/>
    <w:rsid w:val="005A7ED5"/>
    <w:rsid w:val="005B0846"/>
    <w:rsid w:val="005B0952"/>
    <w:rsid w:val="005B2835"/>
    <w:rsid w:val="005B4897"/>
    <w:rsid w:val="005B7FAD"/>
    <w:rsid w:val="005C3C7D"/>
    <w:rsid w:val="005D54A3"/>
    <w:rsid w:val="005E7B94"/>
    <w:rsid w:val="005F27EA"/>
    <w:rsid w:val="005F74ED"/>
    <w:rsid w:val="00601BC8"/>
    <w:rsid w:val="00605009"/>
    <w:rsid w:val="00606039"/>
    <w:rsid w:val="0060652D"/>
    <w:rsid w:val="006109BA"/>
    <w:rsid w:val="00614209"/>
    <w:rsid w:val="00624C7C"/>
    <w:rsid w:val="0062511F"/>
    <w:rsid w:val="00625236"/>
    <w:rsid w:val="0062651F"/>
    <w:rsid w:val="00632849"/>
    <w:rsid w:val="00633E30"/>
    <w:rsid w:val="006357D7"/>
    <w:rsid w:val="00635F67"/>
    <w:rsid w:val="0064291C"/>
    <w:rsid w:val="006500E8"/>
    <w:rsid w:val="0065384E"/>
    <w:rsid w:val="006621E4"/>
    <w:rsid w:val="00662301"/>
    <w:rsid w:val="00663C9B"/>
    <w:rsid w:val="006717A5"/>
    <w:rsid w:val="00672E5A"/>
    <w:rsid w:val="00673216"/>
    <w:rsid w:val="006734A5"/>
    <w:rsid w:val="0067394E"/>
    <w:rsid w:val="00683656"/>
    <w:rsid w:val="00684929"/>
    <w:rsid w:val="00685680"/>
    <w:rsid w:val="00686D2A"/>
    <w:rsid w:val="0068744F"/>
    <w:rsid w:val="0069369C"/>
    <w:rsid w:val="006A46ED"/>
    <w:rsid w:val="006A5CFA"/>
    <w:rsid w:val="006A7D2F"/>
    <w:rsid w:val="006B1ACC"/>
    <w:rsid w:val="006B2387"/>
    <w:rsid w:val="006B6699"/>
    <w:rsid w:val="006C1A2A"/>
    <w:rsid w:val="006C66F8"/>
    <w:rsid w:val="006D4785"/>
    <w:rsid w:val="006E0A30"/>
    <w:rsid w:val="006E300D"/>
    <w:rsid w:val="006E3935"/>
    <w:rsid w:val="006E3D52"/>
    <w:rsid w:val="006E40EE"/>
    <w:rsid w:val="006E4AD0"/>
    <w:rsid w:val="006E7956"/>
    <w:rsid w:val="006F37DB"/>
    <w:rsid w:val="006F4FE0"/>
    <w:rsid w:val="00703AD3"/>
    <w:rsid w:val="00705E29"/>
    <w:rsid w:val="00715807"/>
    <w:rsid w:val="00724300"/>
    <w:rsid w:val="00727298"/>
    <w:rsid w:val="007307DB"/>
    <w:rsid w:val="00742AE5"/>
    <w:rsid w:val="007436BC"/>
    <w:rsid w:val="0074472D"/>
    <w:rsid w:val="007500C5"/>
    <w:rsid w:val="00756337"/>
    <w:rsid w:val="00761738"/>
    <w:rsid w:val="007667FF"/>
    <w:rsid w:val="00773948"/>
    <w:rsid w:val="00773A93"/>
    <w:rsid w:val="00776492"/>
    <w:rsid w:val="0078765E"/>
    <w:rsid w:val="00787E5C"/>
    <w:rsid w:val="007961F6"/>
    <w:rsid w:val="007A3319"/>
    <w:rsid w:val="007A3ECB"/>
    <w:rsid w:val="007A5AF4"/>
    <w:rsid w:val="007A7E00"/>
    <w:rsid w:val="007B6346"/>
    <w:rsid w:val="007B65AE"/>
    <w:rsid w:val="007C4B5D"/>
    <w:rsid w:val="007C4EB6"/>
    <w:rsid w:val="007C73DA"/>
    <w:rsid w:val="007D2527"/>
    <w:rsid w:val="007D7DF8"/>
    <w:rsid w:val="007E04EB"/>
    <w:rsid w:val="007E29B3"/>
    <w:rsid w:val="007F1149"/>
    <w:rsid w:val="007F189A"/>
    <w:rsid w:val="007F737F"/>
    <w:rsid w:val="0080164C"/>
    <w:rsid w:val="008020E1"/>
    <w:rsid w:val="008057D2"/>
    <w:rsid w:val="008134AC"/>
    <w:rsid w:val="00816640"/>
    <w:rsid w:val="0081776C"/>
    <w:rsid w:val="00817C07"/>
    <w:rsid w:val="00822F55"/>
    <w:rsid w:val="00823F32"/>
    <w:rsid w:val="0082554F"/>
    <w:rsid w:val="008321F6"/>
    <w:rsid w:val="00833AD6"/>
    <w:rsid w:val="00844E36"/>
    <w:rsid w:val="00845AC1"/>
    <w:rsid w:val="00850EE0"/>
    <w:rsid w:val="008513FD"/>
    <w:rsid w:val="00851AD9"/>
    <w:rsid w:val="00852354"/>
    <w:rsid w:val="00853732"/>
    <w:rsid w:val="0086111A"/>
    <w:rsid w:val="0086162F"/>
    <w:rsid w:val="00861F3E"/>
    <w:rsid w:val="00871866"/>
    <w:rsid w:val="0087508E"/>
    <w:rsid w:val="008778AD"/>
    <w:rsid w:val="00877A51"/>
    <w:rsid w:val="00886932"/>
    <w:rsid w:val="00887341"/>
    <w:rsid w:val="00894E7F"/>
    <w:rsid w:val="00895A88"/>
    <w:rsid w:val="00897C5E"/>
    <w:rsid w:val="008A01D6"/>
    <w:rsid w:val="008A17C5"/>
    <w:rsid w:val="008A2513"/>
    <w:rsid w:val="008A503F"/>
    <w:rsid w:val="008B6D8C"/>
    <w:rsid w:val="008B743D"/>
    <w:rsid w:val="008C5611"/>
    <w:rsid w:val="008C67DF"/>
    <w:rsid w:val="008C6DC2"/>
    <w:rsid w:val="008D1E2A"/>
    <w:rsid w:val="008D26AD"/>
    <w:rsid w:val="008D4442"/>
    <w:rsid w:val="008D65BB"/>
    <w:rsid w:val="008E2965"/>
    <w:rsid w:val="008E4834"/>
    <w:rsid w:val="008E61D0"/>
    <w:rsid w:val="008F5BCA"/>
    <w:rsid w:val="00901E64"/>
    <w:rsid w:val="009141B3"/>
    <w:rsid w:val="00914528"/>
    <w:rsid w:val="00915764"/>
    <w:rsid w:val="00922229"/>
    <w:rsid w:val="009342FB"/>
    <w:rsid w:val="00935D9C"/>
    <w:rsid w:val="00936BAF"/>
    <w:rsid w:val="009414C5"/>
    <w:rsid w:val="009438F2"/>
    <w:rsid w:val="0094525C"/>
    <w:rsid w:val="009578C6"/>
    <w:rsid w:val="009601CB"/>
    <w:rsid w:val="00960FEF"/>
    <w:rsid w:val="00967A0A"/>
    <w:rsid w:val="00972A21"/>
    <w:rsid w:val="00981200"/>
    <w:rsid w:val="0098348B"/>
    <w:rsid w:val="00983ABE"/>
    <w:rsid w:val="00987E1E"/>
    <w:rsid w:val="009963DA"/>
    <w:rsid w:val="0099711A"/>
    <w:rsid w:val="009A26A6"/>
    <w:rsid w:val="009A2AC1"/>
    <w:rsid w:val="009A4D5F"/>
    <w:rsid w:val="009A542D"/>
    <w:rsid w:val="009B1336"/>
    <w:rsid w:val="009B2B3C"/>
    <w:rsid w:val="009B4010"/>
    <w:rsid w:val="009B49AB"/>
    <w:rsid w:val="009B55E3"/>
    <w:rsid w:val="009B5605"/>
    <w:rsid w:val="009C4214"/>
    <w:rsid w:val="009C6F95"/>
    <w:rsid w:val="009C721D"/>
    <w:rsid w:val="009D10F5"/>
    <w:rsid w:val="009D582C"/>
    <w:rsid w:val="009E231C"/>
    <w:rsid w:val="009E29D8"/>
    <w:rsid w:val="009F0D64"/>
    <w:rsid w:val="009F40A8"/>
    <w:rsid w:val="00A03378"/>
    <w:rsid w:val="00A05685"/>
    <w:rsid w:val="00A117CE"/>
    <w:rsid w:val="00A203E2"/>
    <w:rsid w:val="00A208CE"/>
    <w:rsid w:val="00A26C48"/>
    <w:rsid w:val="00A277A2"/>
    <w:rsid w:val="00A27A1E"/>
    <w:rsid w:val="00A30B71"/>
    <w:rsid w:val="00A35611"/>
    <w:rsid w:val="00A37BD8"/>
    <w:rsid w:val="00A41D4E"/>
    <w:rsid w:val="00A432B7"/>
    <w:rsid w:val="00A4444F"/>
    <w:rsid w:val="00A445B0"/>
    <w:rsid w:val="00A51FAF"/>
    <w:rsid w:val="00A54A89"/>
    <w:rsid w:val="00A55654"/>
    <w:rsid w:val="00A56169"/>
    <w:rsid w:val="00A56DAF"/>
    <w:rsid w:val="00A61F43"/>
    <w:rsid w:val="00A6213A"/>
    <w:rsid w:val="00A65C71"/>
    <w:rsid w:val="00A745CF"/>
    <w:rsid w:val="00A74A7E"/>
    <w:rsid w:val="00A75634"/>
    <w:rsid w:val="00A842EA"/>
    <w:rsid w:val="00A8780E"/>
    <w:rsid w:val="00A96764"/>
    <w:rsid w:val="00AA195C"/>
    <w:rsid w:val="00AA4A17"/>
    <w:rsid w:val="00AA606F"/>
    <w:rsid w:val="00AB4801"/>
    <w:rsid w:val="00AC01DF"/>
    <w:rsid w:val="00AC2BC9"/>
    <w:rsid w:val="00AC4CC9"/>
    <w:rsid w:val="00AC76DD"/>
    <w:rsid w:val="00AD255C"/>
    <w:rsid w:val="00AD440F"/>
    <w:rsid w:val="00AD62E9"/>
    <w:rsid w:val="00AD7497"/>
    <w:rsid w:val="00AE3C7D"/>
    <w:rsid w:val="00AE45F1"/>
    <w:rsid w:val="00AF01DD"/>
    <w:rsid w:val="00AF35F8"/>
    <w:rsid w:val="00AF36F3"/>
    <w:rsid w:val="00AF4F09"/>
    <w:rsid w:val="00AF733B"/>
    <w:rsid w:val="00AF7CF7"/>
    <w:rsid w:val="00AF7D8A"/>
    <w:rsid w:val="00B03511"/>
    <w:rsid w:val="00B050E2"/>
    <w:rsid w:val="00B12A0A"/>
    <w:rsid w:val="00B13607"/>
    <w:rsid w:val="00B13E70"/>
    <w:rsid w:val="00B16A12"/>
    <w:rsid w:val="00B214CC"/>
    <w:rsid w:val="00B22197"/>
    <w:rsid w:val="00B229CF"/>
    <w:rsid w:val="00B2519E"/>
    <w:rsid w:val="00B25C1E"/>
    <w:rsid w:val="00B31742"/>
    <w:rsid w:val="00B33C78"/>
    <w:rsid w:val="00B47010"/>
    <w:rsid w:val="00B52C8A"/>
    <w:rsid w:val="00B56A40"/>
    <w:rsid w:val="00B56BFD"/>
    <w:rsid w:val="00B57CCA"/>
    <w:rsid w:val="00B6089D"/>
    <w:rsid w:val="00B62BC6"/>
    <w:rsid w:val="00B66FE0"/>
    <w:rsid w:val="00B67847"/>
    <w:rsid w:val="00B70D6F"/>
    <w:rsid w:val="00B722EE"/>
    <w:rsid w:val="00B75690"/>
    <w:rsid w:val="00B7799B"/>
    <w:rsid w:val="00B8313A"/>
    <w:rsid w:val="00B83CBA"/>
    <w:rsid w:val="00B96E03"/>
    <w:rsid w:val="00BA0559"/>
    <w:rsid w:val="00BA0E03"/>
    <w:rsid w:val="00BA1EFD"/>
    <w:rsid w:val="00BA32B8"/>
    <w:rsid w:val="00BA342D"/>
    <w:rsid w:val="00BA435B"/>
    <w:rsid w:val="00BA5C71"/>
    <w:rsid w:val="00BA79E6"/>
    <w:rsid w:val="00BB0820"/>
    <w:rsid w:val="00BB3E41"/>
    <w:rsid w:val="00BB7886"/>
    <w:rsid w:val="00BC19AF"/>
    <w:rsid w:val="00BC1B8D"/>
    <w:rsid w:val="00BC2D1E"/>
    <w:rsid w:val="00BC40CD"/>
    <w:rsid w:val="00BC4C59"/>
    <w:rsid w:val="00BC7557"/>
    <w:rsid w:val="00BD0AFC"/>
    <w:rsid w:val="00BD0DEA"/>
    <w:rsid w:val="00BD0FAB"/>
    <w:rsid w:val="00BD23AB"/>
    <w:rsid w:val="00BD541F"/>
    <w:rsid w:val="00BE071B"/>
    <w:rsid w:val="00BE5AEA"/>
    <w:rsid w:val="00BE68DC"/>
    <w:rsid w:val="00BF1EE3"/>
    <w:rsid w:val="00BF3374"/>
    <w:rsid w:val="00BF638E"/>
    <w:rsid w:val="00C00677"/>
    <w:rsid w:val="00C03E7E"/>
    <w:rsid w:val="00C04031"/>
    <w:rsid w:val="00C07EFF"/>
    <w:rsid w:val="00C12639"/>
    <w:rsid w:val="00C22FC9"/>
    <w:rsid w:val="00C24269"/>
    <w:rsid w:val="00C26E44"/>
    <w:rsid w:val="00C311FE"/>
    <w:rsid w:val="00C36777"/>
    <w:rsid w:val="00C36D39"/>
    <w:rsid w:val="00C408BF"/>
    <w:rsid w:val="00C40F05"/>
    <w:rsid w:val="00C43F7E"/>
    <w:rsid w:val="00C45F5D"/>
    <w:rsid w:val="00C47EA6"/>
    <w:rsid w:val="00C50417"/>
    <w:rsid w:val="00C50EC3"/>
    <w:rsid w:val="00C517E7"/>
    <w:rsid w:val="00C51DD4"/>
    <w:rsid w:val="00C527B2"/>
    <w:rsid w:val="00C5391C"/>
    <w:rsid w:val="00C55D20"/>
    <w:rsid w:val="00C569EE"/>
    <w:rsid w:val="00C61874"/>
    <w:rsid w:val="00C700FC"/>
    <w:rsid w:val="00C72053"/>
    <w:rsid w:val="00C72296"/>
    <w:rsid w:val="00C742BD"/>
    <w:rsid w:val="00C75298"/>
    <w:rsid w:val="00C75EA7"/>
    <w:rsid w:val="00C773E1"/>
    <w:rsid w:val="00C77612"/>
    <w:rsid w:val="00C87ED0"/>
    <w:rsid w:val="00C91CA6"/>
    <w:rsid w:val="00C91E4C"/>
    <w:rsid w:val="00C92B6C"/>
    <w:rsid w:val="00C95019"/>
    <w:rsid w:val="00C9628A"/>
    <w:rsid w:val="00CA2D5F"/>
    <w:rsid w:val="00CA498B"/>
    <w:rsid w:val="00CA7AFD"/>
    <w:rsid w:val="00CB4F53"/>
    <w:rsid w:val="00CB5C84"/>
    <w:rsid w:val="00CB6B99"/>
    <w:rsid w:val="00CB6D3E"/>
    <w:rsid w:val="00CC05E3"/>
    <w:rsid w:val="00CC3386"/>
    <w:rsid w:val="00CD332F"/>
    <w:rsid w:val="00CD3415"/>
    <w:rsid w:val="00CD7685"/>
    <w:rsid w:val="00CE0211"/>
    <w:rsid w:val="00CE10A8"/>
    <w:rsid w:val="00CE1E76"/>
    <w:rsid w:val="00CE3887"/>
    <w:rsid w:val="00CE3DD2"/>
    <w:rsid w:val="00CE4414"/>
    <w:rsid w:val="00CE533F"/>
    <w:rsid w:val="00CE75A0"/>
    <w:rsid w:val="00CF33B3"/>
    <w:rsid w:val="00CF4EF8"/>
    <w:rsid w:val="00CF6915"/>
    <w:rsid w:val="00CF7EDF"/>
    <w:rsid w:val="00D01CB5"/>
    <w:rsid w:val="00D0377B"/>
    <w:rsid w:val="00D03E01"/>
    <w:rsid w:val="00D053EC"/>
    <w:rsid w:val="00D101C9"/>
    <w:rsid w:val="00D10B2B"/>
    <w:rsid w:val="00D13778"/>
    <w:rsid w:val="00D21848"/>
    <w:rsid w:val="00D22130"/>
    <w:rsid w:val="00D247EA"/>
    <w:rsid w:val="00D36478"/>
    <w:rsid w:val="00D37248"/>
    <w:rsid w:val="00D4037D"/>
    <w:rsid w:val="00D40FDA"/>
    <w:rsid w:val="00D455C7"/>
    <w:rsid w:val="00D45B56"/>
    <w:rsid w:val="00D5000E"/>
    <w:rsid w:val="00D5267A"/>
    <w:rsid w:val="00D55B3B"/>
    <w:rsid w:val="00D570A1"/>
    <w:rsid w:val="00D574EB"/>
    <w:rsid w:val="00D61208"/>
    <w:rsid w:val="00D6373C"/>
    <w:rsid w:val="00D64E1A"/>
    <w:rsid w:val="00D672A0"/>
    <w:rsid w:val="00D67CE0"/>
    <w:rsid w:val="00D70851"/>
    <w:rsid w:val="00D70904"/>
    <w:rsid w:val="00D70B14"/>
    <w:rsid w:val="00D73533"/>
    <w:rsid w:val="00D76488"/>
    <w:rsid w:val="00D765CE"/>
    <w:rsid w:val="00D82540"/>
    <w:rsid w:val="00D8367C"/>
    <w:rsid w:val="00D83B3F"/>
    <w:rsid w:val="00D84222"/>
    <w:rsid w:val="00D85935"/>
    <w:rsid w:val="00D85B3D"/>
    <w:rsid w:val="00D87524"/>
    <w:rsid w:val="00D93454"/>
    <w:rsid w:val="00D935C0"/>
    <w:rsid w:val="00D95F98"/>
    <w:rsid w:val="00DA77F8"/>
    <w:rsid w:val="00DB7594"/>
    <w:rsid w:val="00DB768C"/>
    <w:rsid w:val="00DC049A"/>
    <w:rsid w:val="00DC5795"/>
    <w:rsid w:val="00DC5CC7"/>
    <w:rsid w:val="00DC74C0"/>
    <w:rsid w:val="00DD2CBA"/>
    <w:rsid w:val="00DD5D3F"/>
    <w:rsid w:val="00DD6302"/>
    <w:rsid w:val="00DE09F9"/>
    <w:rsid w:val="00DE2631"/>
    <w:rsid w:val="00DE3321"/>
    <w:rsid w:val="00DF0E41"/>
    <w:rsid w:val="00DF4C95"/>
    <w:rsid w:val="00E0090C"/>
    <w:rsid w:val="00E02050"/>
    <w:rsid w:val="00E04FD7"/>
    <w:rsid w:val="00E06419"/>
    <w:rsid w:val="00E0648F"/>
    <w:rsid w:val="00E13BFF"/>
    <w:rsid w:val="00E30F9A"/>
    <w:rsid w:val="00E3156A"/>
    <w:rsid w:val="00E3557D"/>
    <w:rsid w:val="00E3744A"/>
    <w:rsid w:val="00E41A1F"/>
    <w:rsid w:val="00E41C22"/>
    <w:rsid w:val="00E4366D"/>
    <w:rsid w:val="00E44FB2"/>
    <w:rsid w:val="00E53D4E"/>
    <w:rsid w:val="00E570FF"/>
    <w:rsid w:val="00E63A2D"/>
    <w:rsid w:val="00E76F61"/>
    <w:rsid w:val="00E821CF"/>
    <w:rsid w:val="00E840D9"/>
    <w:rsid w:val="00E852D7"/>
    <w:rsid w:val="00E86666"/>
    <w:rsid w:val="00E869B3"/>
    <w:rsid w:val="00E95A27"/>
    <w:rsid w:val="00EA2798"/>
    <w:rsid w:val="00EA3F2D"/>
    <w:rsid w:val="00EA6DE6"/>
    <w:rsid w:val="00EA6F55"/>
    <w:rsid w:val="00EC1E4D"/>
    <w:rsid w:val="00EC2200"/>
    <w:rsid w:val="00EC7077"/>
    <w:rsid w:val="00ED2F1E"/>
    <w:rsid w:val="00EE2217"/>
    <w:rsid w:val="00EE2B94"/>
    <w:rsid w:val="00EE32FE"/>
    <w:rsid w:val="00EE5296"/>
    <w:rsid w:val="00EF5FDA"/>
    <w:rsid w:val="00EF6770"/>
    <w:rsid w:val="00EF7346"/>
    <w:rsid w:val="00F1144E"/>
    <w:rsid w:val="00F11612"/>
    <w:rsid w:val="00F11BAF"/>
    <w:rsid w:val="00F20E73"/>
    <w:rsid w:val="00F2491A"/>
    <w:rsid w:val="00F2548B"/>
    <w:rsid w:val="00F254D5"/>
    <w:rsid w:val="00F275E4"/>
    <w:rsid w:val="00F361B6"/>
    <w:rsid w:val="00F371F9"/>
    <w:rsid w:val="00F376C3"/>
    <w:rsid w:val="00F376F2"/>
    <w:rsid w:val="00F37C85"/>
    <w:rsid w:val="00F5249D"/>
    <w:rsid w:val="00F54A65"/>
    <w:rsid w:val="00F573B7"/>
    <w:rsid w:val="00F616E9"/>
    <w:rsid w:val="00F6557B"/>
    <w:rsid w:val="00F702D5"/>
    <w:rsid w:val="00F71E4F"/>
    <w:rsid w:val="00F74B49"/>
    <w:rsid w:val="00F77F44"/>
    <w:rsid w:val="00F850CE"/>
    <w:rsid w:val="00F8525E"/>
    <w:rsid w:val="00F85629"/>
    <w:rsid w:val="00F86CFC"/>
    <w:rsid w:val="00F937A0"/>
    <w:rsid w:val="00F94C43"/>
    <w:rsid w:val="00F9664D"/>
    <w:rsid w:val="00FA1288"/>
    <w:rsid w:val="00FA1C65"/>
    <w:rsid w:val="00FA2D82"/>
    <w:rsid w:val="00FA54CA"/>
    <w:rsid w:val="00FB2D75"/>
    <w:rsid w:val="00FB4A50"/>
    <w:rsid w:val="00FB6699"/>
    <w:rsid w:val="00FC2C59"/>
    <w:rsid w:val="00FC3542"/>
    <w:rsid w:val="00FC7C01"/>
    <w:rsid w:val="00FE2FD8"/>
    <w:rsid w:val="00FE33A3"/>
    <w:rsid w:val="00FE39C3"/>
    <w:rsid w:val="00FE4FF6"/>
    <w:rsid w:val="00FE7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F19CC"/>
  <w15:chartTrackingRefBased/>
  <w15:docId w15:val="{D2E1765C-3E54-E64B-AA38-FCD7FE00E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053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0D6F"/>
    <w:pPr>
      <w:widowControl w:val="0"/>
      <w:ind w:leftChars="200" w:left="480"/>
    </w:pPr>
    <w:rPr>
      <w:rFonts w:asciiTheme="minorHAnsi" w:eastAsiaTheme="minorEastAsia" w:hAnsiTheme="minorHAnsi" w:cstheme="minorBidi"/>
      <w:kern w:val="2"/>
    </w:rPr>
  </w:style>
  <w:style w:type="paragraph" w:styleId="a4">
    <w:name w:val="Balloon Text"/>
    <w:basedOn w:val="a"/>
    <w:link w:val="a5"/>
    <w:uiPriority w:val="99"/>
    <w:semiHidden/>
    <w:unhideWhenUsed/>
    <w:rsid w:val="004345AE"/>
    <w:pPr>
      <w:widowControl w:val="0"/>
    </w:pPr>
    <w:rPr>
      <w:rFonts w:hAnsiTheme="minorHAnsi" w:cstheme="minorBidi"/>
      <w:kern w:val="2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345AE"/>
    <w:rPr>
      <w:rFonts w:ascii="新細明體" w:eastAsia="新細明體"/>
      <w:sz w:val="18"/>
      <w:szCs w:val="18"/>
    </w:rPr>
  </w:style>
  <w:style w:type="table" w:styleId="a6">
    <w:name w:val="Table Grid"/>
    <w:basedOn w:val="a1"/>
    <w:uiPriority w:val="39"/>
    <w:rsid w:val="004345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D570A1"/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3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7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832</Words>
  <Characters>4747</Characters>
  <Application>Microsoft Office Word</Application>
  <DocSecurity>0</DocSecurity>
  <Lines>39</Lines>
  <Paragraphs>11</Paragraphs>
  <ScaleCrop>false</ScaleCrop>
  <Company/>
  <LinksUpToDate>false</LinksUpToDate>
  <CharactersWithSpaces>5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孟洋</dc:creator>
  <cp:keywords/>
  <dc:description/>
  <cp:lastModifiedBy>黃國倫</cp:lastModifiedBy>
  <cp:revision>5</cp:revision>
  <dcterms:created xsi:type="dcterms:W3CDTF">2022-08-05T08:00:00Z</dcterms:created>
  <dcterms:modified xsi:type="dcterms:W3CDTF">2022-08-19T12:15:00Z</dcterms:modified>
</cp:coreProperties>
</file>